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7D921" w14:textId="3448D5CE" w:rsidR="00B7149E" w:rsidRDefault="00B7149E">
      <w:pPr>
        <w:rPr>
          <w:sz w:val="20"/>
          <w:szCs w:val="20"/>
          <w:lang w:val="en-US"/>
        </w:rPr>
      </w:pPr>
    </w:p>
    <w:p w14:paraId="28BEDF19" w14:textId="3D819B3F" w:rsidR="00493442" w:rsidRPr="00493442" w:rsidRDefault="00493442">
      <w:pPr>
        <w:rPr>
          <w:sz w:val="16"/>
          <w:szCs w:val="16"/>
          <w:lang w:val="en-US"/>
        </w:rPr>
      </w:pPr>
      <w:r w:rsidRPr="00493442">
        <w:rPr>
          <w:b/>
          <w:bCs/>
          <w:lang w:val="en-GB"/>
        </w:rPr>
        <w:t>Complete list of FINISH investig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984"/>
      </w:tblGrid>
      <w:tr w:rsidR="00AE341E" w:rsidRPr="00AE341E" w14:paraId="1DDCB0E4" w14:textId="77777777" w:rsidTr="00AE341E">
        <w:tc>
          <w:tcPr>
            <w:tcW w:w="2122" w:type="dxa"/>
          </w:tcPr>
          <w:p w14:paraId="39665DD4" w14:textId="77777777" w:rsidR="00AE341E" w:rsidRPr="00AE341E" w:rsidRDefault="00AE341E" w:rsidP="00BE40CE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AE341E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First and middle names or initials </w:t>
            </w:r>
          </w:p>
        </w:tc>
        <w:tc>
          <w:tcPr>
            <w:tcW w:w="1984" w:type="dxa"/>
          </w:tcPr>
          <w:p w14:paraId="272A53C7" w14:textId="77777777" w:rsidR="00AE341E" w:rsidRPr="00AE341E" w:rsidRDefault="00AE341E" w:rsidP="00BE40C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AE341E">
              <w:rPr>
                <w:rFonts w:ascii="Aptos" w:hAnsi="Aptos"/>
                <w:b/>
                <w:bCs/>
                <w:sz w:val="20"/>
                <w:szCs w:val="20"/>
              </w:rPr>
              <w:t>Surnames</w:t>
            </w:r>
          </w:p>
        </w:tc>
      </w:tr>
      <w:tr w:rsidR="00AE341E" w:rsidRPr="00AE341E" w14:paraId="2A3ABE9A" w14:textId="77777777" w:rsidTr="00AE341E">
        <w:tc>
          <w:tcPr>
            <w:tcW w:w="2122" w:type="dxa"/>
          </w:tcPr>
          <w:p w14:paraId="367AEC2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bdirisak</w:t>
            </w:r>
          </w:p>
        </w:tc>
        <w:tc>
          <w:tcPr>
            <w:tcW w:w="1984" w:type="dxa"/>
          </w:tcPr>
          <w:p w14:paraId="24C1648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hmed</w:t>
            </w:r>
          </w:p>
        </w:tc>
      </w:tr>
      <w:tr w:rsidR="00AE341E" w:rsidRPr="00AE341E" w14:paraId="128E3FFB" w14:textId="77777777" w:rsidTr="00AE341E">
        <w:tc>
          <w:tcPr>
            <w:tcW w:w="2122" w:type="dxa"/>
          </w:tcPr>
          <w:p w14:paraId="2AAEE3D4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armo</w:t>
            </w:r>
          </w:p>
        </w:tc>
        <w:tc>
          <w:tcPr>
            <w:tcW w:w="1984" w:type="dxa"/>
          </w:tcPr>
          <w:p w14:paraId="1266F33E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reda</w:t>
            </w:r>
          </w:p>
        </w:tc>
      </w:tr>
      <w:tr w:rsidR="00AE341E" w:rsidRPr="00AE341E" w14:paraId="5AE39703" w14:textId="77777777" w:rsidTr="00AE341E">
        <w:tc>
          <w:tcPr>
            <w:tcW w:w="2122" w:type="dxa"/>
          </w:tcPr>
          <w:p w14:paraId="76394B5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iri Jr</w:t>
            </w:r>
          </w:p>
        </w:tc>
        <w:tc>
          <w:tcPr>
            <w:tcW w:w="1984" w:type="dxa"/>
          </w:tcPr>
          <w:p w14:paraId="0F0C0334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Bartek</w:t>
            </w:r>
          </w:p>
        </w:tc>
      </w:tr>
      <w:tr w:rsidR="00AE341E" w:rsidRPr="00AE341E" w14:paraId="36597AE6" w14:textId="77777777" w:rsidTr="00AE341E">
        <w:tc>
          <w:tcPr>
            <w:tcW w:w="2122" w:type="dxa"/>
          </w:tcPr>
          <w:p w14:paraId="682545F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omasz</w:t>
            </w:r>
          </w:p>
        </w:tc>
        <w:tc>
          <w:tcPr>
            <w:tcW w:w="1984" w:type="dxa"/>
          </w:tcPr>
          <w:p w14:paraId="78FA534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Czuba</w:t>
            </w:r>
          </w:p>
        </w:tc>
      </w:tr>
      <w:tr w:rsidR="00AE341E" w:rsidRPr="00AE341E" w14:paraId="0B0781D4" w14:textId="77777777" w:rsidTr="00AE341E">
        <w:tc>
          <w:tcPr>
            <w:tcW w:w="2122" w:type="dxa"/>
          </w:tcPr>
          <w:p w14:paraId="21CC948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ils</w:t>
            </w:r>
          </w:p>
        </w:tc>
        <w:tc>
          <w:tcPr>
            <w:tcW w:w="1984" w:type="dxa"/>
          </w:tcPr>
          <w:p w14:paraId="406C04F8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Danner</w:t>
            </w:r>
          </w:p>
        </w:tc>
      </w:tr>
      <w:tr w:rsidR="00AE341E" w:rsidRPr="00AE341E" w14:paraId="245BA609" w14:textId="77777777" w:rsidTr="00AE341E">
        <w:tc>
          <w:tcPr>
            <w:tcW w:w="2122" w:type="dxa"/>
          </w:tcPr>
          <w:p w14:paraId="3A0C4C6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ntti-Pekka</w:t>
            </w:r>
          </w:p>
        </w:tc>
        <w:tc>
          <w:tcPr>
            <w:tcW w:w="1984" w:type="dxa"/>
          </w:tcPr>
          <w:p w14:paraId="04DCC41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Elomaa</w:t>
            </w:r>
          </w:p>
        </w:tc>
      </w:tr>
      <w:tr w:rsidR="00AE341E" w:rsidRPr="00AE341E" w14:paraId="0ADE02FA" w14:textId="77777777" w:rsidTr="00AE341E">
        <w:tc>
          <w:tcPr>
            <w:tcW w:w="2122" w:type="dxa"/>
          </w:tcPr>
          <w:p w14:paraId="6AFD6E8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anek</w:t>
            </w:r>
          </w:p>
        </w:tc>
        <w:tc>
          <w:tcPr>
            <w:tcW w:w="1984" w:type="dxa"/>
          </w:tcPr>
          <w:p w14:paraId="178600E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Frantzén</w:t>
            </w:r>
          </w:p>
        </w:tc>
      </w:tr>
      <w:tr w:rsidR="00AE341E" w:rsidRPr="00AE341E" w14:paraId="4ED43B22" w14:textId="77777777" w:rsidTr="00AE341E">
        <w:tc>
          <w:tcPr>
            <w:tcW w:w="2122" w:type="dxa"/>
          </w:tcPr>
          <w:p w14:paraId="0224EED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Ilkka</w:t>
            </w:r>
          </w:p>
        </w:tc>
        <w:tc>
          <w:tcPr>
            <w:tcW w:w="1984" w:type="dxa"/>
          </w:tcPr>
          <w:p w14:paraId="5DEC570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aapala</w:t>
            </w:r>
          </w:p>
        </w:tc>
      </w:tr>
      <w:tr w:rsidR="00AE341E" w:rsidRPr="00AE341E" w14:paraId="0796F59C" w14:textId="77777777" w:rsidTr="00AE341E">
        <w:tc>
          <w:tcPr>
            <w:tcW w:w="2122" w:type="dxa"/>
          </w:tcPr>
          <w:p w14:paraId="3EED54AE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oonas</w:t>
            </w:r>
          </w:p>
        </w:tc>
        <w:tc>
          <w:tcPr>
            <w:tcW w:w="1984" w:type="dxa"/>
          </w:tcPr>
          <w:p w14:paraId="31D65C1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aapasalo</w:t>
            </w:r>
          </w:p>
        </w:tc>
      </w:tr>
      <w:tr w:rsidR="00AE341E" w:rsidRPr="00AE341E" w14:paraId="381745FE" w14:textId="77777777" w:rsidTr="00AE341E">
        <w:tc>
          <w:tcPr>
            <w:tcW w:w="2122" w:type="dxa"/>
          </w:tcPr>
          <w:p w14:paraId="455917B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uuso</w:t>
            </w:r>
          </w:p>
        </w:tc>
        <w:tc>
          <w:tcPr>
            <w:tcW w:w="1984" w:type="dxa"/>
          </w:tcPr>
          <w:p w14:paraId="05EEE01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eikkilä</w:t>
            </w:r>
          </w:p>
        </w:tc>
      </w:tr>
      <w:tr w:rsidR="00AE341E" w:rsidRPr="00AE341E" w14:paraId="1FC55415" w14:textId="77777777" w:rsidTr="00AE341E">
        <w:tc>
          <w:tcPr>
            <w:tcW w:w="2122" w:type="dxa"/>
          </w:tcPr>
          <w:p w14:paraId="6FE4FC3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inttu</w:t>
            </w:r>
          </w:p>
        </w:tc>
        <w:tc>
          <w:tcPr>
            <w:tcW w:w="1984" w:type="dxa"/>
          </w:tcPr>
          <w:p w14:paraId="3EAD7744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ellman</w:t>
            </w:r>
          </w:p>
        </w:tc>
      </w:tr>
      <w:tr w:rsidR="00AE341E" w:rsidRPr="00AE341E" w14:paraId="68C1F6B9" w14:textId="77777777" w:rsidTr="00AE341E">
        <w:tc>
          <w:tcPr>
            <w:tcW w:w="2122" w:type="dxa"/>
          </w:tcPr>
          <w:p w14:paraId="70375E13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enna</w:t>
            </w:r>
          </w:p>
        </w:tc>
        <w:tc>
          <w:tcPr>
            <w:tcW w:w="1984" w:type="dxa"/>
          </w:tcPr>
          <w:p w14:paraId="172104C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enttonen</w:t>
            </w:r>
          </w:p>
        </w:tc>
      </w:tr>
      <w:tr w:rsidR="00AE341E" w:rsidRPr="00AE341E" w14:paraId="3CD4B110" w14:textId="77777777" w:rsidTr="00AE341E">
        <w:tc>
          <w:tcPr>
            <w:tcW w:w="2122" w:type="dxa"/>
          </w:tcPr>
          <w:p w14:paraId="742317A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ora</w:t>
            </w:r>
          </w:p>
        </w:tc>
        <w:tc>
          <w:tcPr>
            <w:tcW w:w="1984" w:type="dxa"/>
          </w:tcPr>
          <w:p w14:paraId="014E886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uuska</w:t>
            </w:r>
          </w:p>
        </w:tc>
      </w:tr>
      <w:tr w:rsidR="00AE341E" w:rsidRPr="00AE341E" w14:paraId="179EA25A" w14:textId="77777777" w:rsidTr="00AE341E">
        <w:tc>
          <w:tcPr>
            <w:tcW w:w="2122" w:type="dxa"/>
          </w:tcPr>
          <w:p w14:paraId="4699892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eppo LN</w:t>
            </w:r>
          </w:p>
        </w:tc>
        <w:tc>
          <w:tcPr>
            <w:tcW w:w="1984" w:type="dxa"/>
          </w:tcPr>
          <w:p w14:paraId="0B2EA5E3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ärvinen</w:t>
            </w:r>
          </w:p>
        </w:tc>
      </w:tr>
      <w:tr w:rsidR="00AE341E" w:rsidRPr="00AE341E" w14:paraId="28AA3E77" w14:textId="77777777" w:rsidTr="00AE341E">
        <w:tc>
          <w:tcPr>
            <w:tcW w:w="2122" w:type="dxa"/>
          </w:tcPr>
          <w:p w14:paraId="3BC7029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enna-Kaisa</w:t>
            </w:r>
          </w:p>
        </w:tc>
        <w:tc>
          <w:tcPr>
            <w:tcW w:w="1984" w:type="dxa"/>
          </w:tcPr>
          <w:p w14:paraId="5CBBB8B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yrkkänen</w:t>
            </w:r>
          </w:p>
        </w:tc>
      </w:tr>
      <w:tr w:rsidR="00AE341E" w:rsidRPr="00AE341E" w14:paraId="65A84A30" w14:textId="77777777" w:rsidTr="00AE341E">
        <w:tc>
          <w:tcPr>
            <w:tcW w:w="2122" w:type="dxa"/>
          </w:tcPr>
          <w:p w14:paraId="262B29F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ku</w:t>
            </w:r>
          </w:p>
        </w:tc>
        <w:tc>
          <w:tcPr>
            <w:tcW w:w="1984" w:type="dxa"/>
          </w:tcPr>
          <w:p w14:paraId="60F6585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aipainen</w:t>
            </w:r>
          </w:p>
        </w:tc>
      </w:tr>
      <w:tr w:rsidR="00AE341E" w:rsidRPr="00AE341E" w14:paraId="3772A084" w14:textId="77777777" w:rsidTr="00AE341E">
        <w:tc>
          <w:tcPr>
            <w:tcW w:w="2122" w:type="dxa"/>
          </w:tcPr>
          <w:p w14:paraId="0432F6F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Olli-Pekka</w:t>
            </w:r>
          </w:p>
        </w:tc>
        <w:tc>
          <w:tcPr>
            <w:tcW w:w="1984" w:type="dxa"/>
          </w:tcPr>
          <w:p w14:paraId="32385DC8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ämäräinen</w:t>
            </w:r>
          </w:p>
        </w:tc>
      </w:tr>
      <w:tr w:rsidR="00AE341E" w:rsidRPr="00AE341E" w14:paraId="6F8B7AAA" w14:textId="77777777" w:rsidTr="00AE341E">
        <w:tc>
          <w:tcPr>
            <w:tcW w:w="2122" w:type="dxa"/>
          </w:tcPr>
          <w:p w14:paraId="4384C02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anna</w:t>
            </w:r>
          </w:p>
        </w:tc>
        <w:tc>
          <w:tcPr>
            <w:tcW w:w="1984" w:type="dxa"/>
          </w:tcPr>
          <w:p w14:paraId="56CC1D43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ämppi</w:t>
            </w:r>
          </w:p>
        </w:tc>
      </w:tr>
      <w:tr w:rsidR="00AE341E" w:rsidRPr="00AE341E" w14:paraId="67C4B1FF" w14:textId="77777777" w:rsidTr="00AE341E">
        <w:tc>
          <w:tcPr>
            <w:tcW w:w="2122" w:type="dxa"/>
          </w:tcPr>
          <w:p w14:paraId="54EDB81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illa</w:t>
            </w:r>
          </w:p>
        </w:tc>
        <w:tc>
          <w:tcPr>
            <w:tcW w:w="1984" w:type="dxa"/>
          </w:tcPr>
          <w:p w14:paraId="3EBCB05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elahaara</w:t>
            </w:r>
          </w:p>
        </w:tc>
      </w:tr>
      <w:tr w:rsidR="00AE341E" w:rsidRPr="00AE341E" w14:paraId="44A32D8A" w14:textId="77777777" w:rsidTr="00AE341E">
        <w:tc>
          <w:tcPr>
            <w:tcW w:w="2122" w:type="dxa"/>
          </w:tcPr>
          <w:p w14:paraId="7FED61A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Riku</w:t>
            </w:r>
          </w:p>
        </w:tc>
        <w:tc>
          <w:tcPr>
            <w:tcW w:w="1984" w:type="dxa"/>
          </w:tcPr>
          <w:p w14:paraId="50C8DBC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ivisaari</w:t>
            </w:r>
          </w:p>
        </w:tc>
      </w:tr>
      <w:tr w:rsidR="00AE341E" w:rsidRPr="00AE341E" w14:paraId="760BB9B5" w14:textId="77777777" w:rsidTr="00AE341E">
        <w:tc>
          <w:tcPr>
            <w:tcW w:w="2122" w:type="dxa"/>
          </w:tcPr>
          <w:p w14:paraId="4316EA5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ikolai</w:t>
            </w:r>
          </w:p>
        </w:tc>
        <w:tc>
          <w:tcPr>
            <w:tcW w:w="1984" w:type="dxa"/>
          </w:tcPr>
          <w:p w14:paraId="6128D1F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limko</w:t>
            </w:r>
          </w:p>
        </w:tc>
      </w:tr>
      <w:tr w:rsidR="00AE341E" w:rsidRPr="00AE341E" w14:paraId="42F0A2B3" w14:textId="77777777" w:rsidTr="00AE341E">
        <w:tc>
          <w:tcPr>
            <w:tcW w:w="2122" w:type="dxa"/>
          </w:tcPr>
          <w:p w14:paraId="3AE051C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Oula A</w:t>
            </w:r>
          </w:p>
        </w:tc>
        <w:tc>
          <w:tcPr>
            <w:tcW w:w="1984" w:type="dxa"/>
          </w:tcPr>
          <w:p w14:paraId="4AAF522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nuutinen</w:t>
            </w:r>
          </w:p>
        </w:tc>
      </w:tr>
      <w:tr w:rsidR="00AE341E" w:rsidRPr="00AE341E" w14:paraId="36CE651F" w14:textId="77777777" w:rsidTr="00AE341E">
        <w:tc>
          <w:tcPr>
            <w:tcW w:w="2122" w:type="dxa"/>
          </w:tcPr>
          <w:p w14:paraId="249E8DC3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imo</w:t>
            </w:r>
          </w:p>
        </w:tc>
        <w:tc>
          <w:tcPr>
            <w:tcW w:w="1984" w:type="dxa"/>
          </w:tcPr>
          <w:p w14:paraId="71B1386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oivisto</w:t>
            </w:r>
          </w:p>
        </w:tc>
      </w:tr>
      <w:tr w:rsidR="00AE341E" w:rsidRPr="00AE341E" w14:paraId="2B144DD0" w14:textId="77777777" w:rsidTr="00AE341E">
        <w:tc>
          <w:tcPr>
            <w:tcW w:w="2122" w:type="dxa"/>
          </w:tcPr>
          <w:p w14:paraId="270A20A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ommi</w:t>
            </w:r>
          </w:p>
        </w:tc>
        <w:tc>
          <w:tcPr>
            <w:tcW w:w="1984" w:type="dxa"/>
          </w:tcPr>
          <w:p w14:paraId="4A9401C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orhonen</w:t>
            </w:r>
          </w:p>
        </w:tc>
      </w:tr>
      <w:tr w:rsidR="00AE341E" w:rsidRPr="00AE341E" w14:paraId="067FBE5A" w14:textId="77777777" w:rsidTr="00AE341E">
        <w:tc>
          <w:tcPr>
            <w:tcW w:w="2122" w:type="dxa"/>
          </w:tcPr>
          <w:p w14:paraId="44F9F25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anne</w:t>
            </w:r>
          </w:p>
        </w:tc>
        <w:tc>
          <w:tcPr>
            <w:tcW w:w="1984" w:type="dxa"/>
          </w:tcPr>
          <w:p w14:paraId="43D2BBE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oskimäki</w:t>
            </w:r>
          </w:p>
        </w:tc>
      </w:tr>
      <w:tr w:rsidR="00AE341E" w:rsidRPr="00AE341E" w14:paraId="58520A6C" w14:textId="77777777" w:rsidTr="00AE341E">
        <w:tc>
          <w:tcPr>
            <w:tcW w:w="2122" w:type="dxa"/>
          </w:tcPr>
          <w:p w14:paraId="6DB63AF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nselmi</w:t>
            </w:r>
          </w:p>
        </w:tc>
        <w:tc>
          <w:tcPr>
            <w:tcW w:w="1984" w:type="dxa"/>
          </w:tcPr>
          <w:p w14:paraId="0300FF6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ovalainen</w:t>
            </w:r>
          </w:p>
        </w:tc>
      </w:tr>
      <w:tr w:rsidR="00AE341E" w:rsidRPr="00AE341E" w14:paraId="59BF9E0C" w14:textId="77777777" w:rsidTr="00AE341E">
        <w:tc>
          <w:tcPr>
            <w:tcW w:w="2122" w:type="dxa"/>
          </w:tcPr>
          <w:p w14:paraId="5E66B77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Xenia</w:t>
            </w:r>
          </w:p>
        </w:tc>
        <w:tc>
          <w:tcPr>
            <w:tcW w:w="1984" w:type="dxa"/>
          </w:tcPr>
          <w:p w14:paraId="25982B3E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uparinen</w:t>
            </w:r>
          </w:p>
        </w:tc>
      </w:tr>
      <w:tr w:rsidR="00AE341E" w:rsidRPr="00AE341E" w14:paraId="5EBFAF70" w14:textId="77777777" w:rsidTr="00AE341E">
        <w:tc>
          <w:tcPr>
            <w:tcW w:w="2122" w:type="dxa"/>
          </w:tcPr>
          <w:p w14:paraId="271F18D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Dan</w:t>
            </w:r>
          </w:p>
        </w:tc>
        <w:tc>
          <w:tcPr>
            <w:tcW w:w="1984" w:type="dxa"/>
          </w:tcPr>
          <w:p w14:paraId="6F099C5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aukka</w:t>
            </w:r>
          </w:p>
        </w:tc>
      </w:tr>
      <w:tr w:rsidR="00AE341E" w:rsidRPr="00AE341E" w14:paraId="6B3BDF68" w14:textId="77777777" w:rsidTr="00AE341E">
        <w:tc>
          <w:tcPr>
            <w:tcW w:w="2122" w:type="dxa"/>
          </w:tcPr>
          <w:p w14:paraId="7ABA42D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artin</w:t>
            </w:r>
          </w:p>
        </w:tc>
        <w:tc>
          <w:tcPr>
            <w:tcW w:w="1984" w:type="dxa"/>
          </w:tcPr>
          <w:p w14:paraId="56A3F6B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ehecka</w:t>
            </w:r>
          </w:p>
        </w:tc>
      </w:tr>
      <w:tr w:rsidR="00AE341E" w:rsidRPr="00AE341E" w14:paraId="3AEB2C68" w14:textId="77777777" w:rsidTr="00AE341E">
        <w:tc>
          <w:tcPr>
            <w:tcW w:w="2122" w:type="dxa"/>
          </w:tcPr>
          <w:p w14:paraId="72F68354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ai</w:t>
            </w:r>
          </w:p>
        </w:tc>
        <w:tc>
          <w:tcPr>
            <w:tcW w:w="1984" w:type="dxa"/>
          </w:tcPr>
          <w:p w14:paraId="7619129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ehtimäki</w:t>
            </w:r>
          </w:p>
        </w:tc>
      </w:tr>
      <w:tr w:rsidR="00AE341E" w:rsidRPr="00AE341E" w14:paraId="1169D870" w14:textId="77777777" w:rsidTr="00AE341E">
        <w:tc>
          <w:tcPr>
            <w:tcW w:w="2122" w:type="dxa"/>
          </w:tcPr>
          <w:p w14:paraId="6B136DDE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Ville</w:t>
            </w:r>
          </w:p>
        </w:tc>
        <w:tc>
          <w:tcPr>
            <w:tcW w:w="1984" w:type="dxa"/>
          </w:tcPr>
          <w:p w14:paraId="636AC08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einonen</w:t>
            </w:r>
          </w:p>
        </w:tc>
      </w:tr>
      <w:tr w:rsidR="00AE341E" w:rsidRPr="00AE341E" w14:paraId="426D3266" w14:textId="77777777" w:rsidTr="00AE341E">
        <w:tc>
          <w:tcPr>
            <w:tcW w:w="2122" w:type="dxa"/>
          </w:tcPr>
          <w:p w14:paraId="24A0F3C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immo</w:t>
            </w:r>
          </w:p>
        </w:tc>
        <w:tc>
          <w:tcPr>
            <w:tcW w:w="1984" w:type="dxa"/>
          </w:tcPr>
          <w:p w14:paraId="4DB56193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önnrot</w:t>
            </w:r>
          </w:p>
        </w:tc>
      </w:tr>
      <w:tr w:rsidR="00AE341E" w:rsidRPr="00AE341E" w14:paraId="2E39895B" w14:textId="77777777" w:rsidTr="00AE341E">
        <w:tc>
          <w:tcPr>
            <w:tcW w:w="2122" w:type="dxa"/>
          </w:tcPr>
          <w:p w14:paraId="72333F6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ntti</w:t>
            </w:r>
          </w:p>
        </w:tc>
        <w:tc>
          <w:tcPr>
            <w:tcW w:w="1984" w:type="dxa"/>
          </w:tcPr>
          <w:p w14:paraId="3314562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uikku</w:t>
            </w:r>
          </w:p>
        </w:tc>
      </w:tr>
      <w:tr w:rsidR="00AE341E" w:rsidRPr="00AE341E" w14:paraId="441145ED" w14:textId="77777777" w:rsidTr="00AE341E">
        <w:tc>
          <w:tcPr>
            <w:tcW w:w="2122" w:type="dxa"/>
          </w:tcPr>
          <w:p w14:paraId="70573F9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eemu</w:t>
            </w:r>
          </w:p>
        </w:tc>
        <w:tc>
          <w:tcPr>
            <w:tcW w:w="1984" w:type="dxa"/>
          </w:tcPr>
          <w:p w14:paraId="5E2ECA3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uostarinen</w:t>
            </w:r>
          </w:p>
        </w:tc>
      </w:tr>
      <w:tr w:rsidR="00AE341E" w:rsidRPr="00AE341E" w14:paraId="61C71509" w14:textId="77777777" w:rsidTr="00AE341E">
        <w:tc>
          <w:tcPr>
            <w:tcW w:w="2122" w:type="dxa"/>
          </w:tcPr>
          <w:p w14:paraId="65B45EA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 xml:space="preserve">Teemu </w:t>
            </w:r>
          </w:p>
        </w:tc>
        <w:tc>
          <w:tcPr>
            <w:tcW w:w="1984" w:type="dxa"/>
          </w:tcPr>
          <w:p w14:paraId="53A0FAE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uoto</w:t>
            </w:r>
          </w:p>
        </w:tc>
      </w:tr>
      <w:tr w:rsidR="00AE341E" w:rsidRPr="00AE341E" w14:paraId="7F50327E" w14:textId="77777777" w:rsidTr="00AE341E">
        <w:tc>
          <w:tcPr>
            <w:tcW w:w="2122" w:type="dxa"/>
          </w:tcPr>
          <w:p w14:paraId="2D7EEA4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anne</w:t>
            </w:r>
          </w:p>
        </w:tc>
        <w:tc>
          <w:tcPr>
            <w:tcW w:w="1984" w:type="dxa"/>
          </w:tcPr>
          <w:p w14:paraId="78EEE18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uotonen</w:t>
            </w:r>
          </w:p>
        </w:tc>
      </w:tr>
      <w:tr w:rsidR="00AE341E" w:rsidRPr="00AE341E" w14:paraId="0B1988FF" w14:textId="77777777" w:rsidTr="00AE341E">
        <w:tc>
          <w:tcPr>
            <w:tcW w:w="2122" w:type="dxa"/>
          </w:tcPr>
          <w:p w14:paraId="42ADFC3E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auriina</w:t>
            </w:r>
          </w:p>
        </w:tc>
        <w:tc>
          <w:tcPr>
            <w:tcW w:w="1984" w:type="dxa"/>
          </w:tcPr>
          <w:p w14:paraId="27B2A2B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ustig-Tammi</w:t>
            </w:r>
          </w:p>
        </w:tc>
      </w:tr>
      <w:tr w:rsidR="00AE341E" w:rsidRPr="00AE341E" w14:paraId="29F29878" w14:textId="77777777" w:rsidTr="00AE341E">
        <w:tc>
          <w:tcPr>
            <w:tcW w:w="2122" w:type="dxa"/>
          </w:tcPr>
          <w:p w14:paraId="6DA966C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enna-Riikka</w:t>
            </w:r>
          </w:p>
        </w:tc>
        <w:tc>
          <w:tcPr>
            <w:tcW w:w="1984" w:type="dxa"/>
          </w:tcPr>
          <w:p w14:paraId="16D95084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aanpää</w:t>
            </w:r>
          </w:p>
        </w:tc>
      </w:tr>
      <w:tr w:rsidR="00AE341E" w:rsidRPr="00AE341E" w14:paraId="76606807" w14:textId="77777777" w:rsidTr="00AE341E">
        <w:tc>
          <w:tcPr>
            <w:tcW w:w="2122" w:type="dxa"/>
          </w:tcPr>
          <w:p w14:paraId="5ACFF621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enni</w:t>
            </w:r>
          </w:p>
        </w:tc>
        <w:tc>
          <w:tcPr>
            <w:tcW w:w="1984" w:type="dxa"/>
          </w:tcPr>
          <w:p w14:paraId="7722353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äättä</w:t>
            </w:r>
          </w:p>
        </w:tc>
      </w:tr>
      <w:tr w:rsidR="00AE341E" w:rsidRPr="00AE341E" w14:paraId="160F80D0" w14:textId="77777777" w:rsidTr="00AE341E">
        <w:tc>
          <w:tcPr>
            <w:tcW w:w="2122" w:type="dxa"/>
          </w:tcPr>
          <w:p w14:paraId="6B83C7B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imo</w:t>
            </w:r>
          </w:p>
        </w:tc>
        <w:tc>
          <w:tcPr>
            <w:tcW w:w="1984" w:type="dxa"/>
          </w:tcPr>
          <w:p w14:paraId="39914BA3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öttönen</w:t>
            </w:r>
          </w:p>
        </w:tc>
      </w:tr>
      <w:tr w:rsidR="00AE341E" w:rsidRPr="00AE341E" w14:paraId="23E1DBC2" w14:textId="77777777" w:rsidTr="00AE341E">
        <w:tc>
          <w:tcPr>
            <w:tcW w:w="2122" w:type="dxa"/>
          </w:tcPr>
          <w:p w14:paraId="6BCD61C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Eliisa</w:t>
            </w:r>
          </w:p>
        </w:tc>
        <w:tc>
          <w:tcPr>
            <w:tcW w:w="1984" w:type="dxa"/>
          </w:tcPr>
          <w:p w14:paraId="412E2F8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etti</w:t>
            </w:r>
          </w:p>
        </w:tc>
      </w:tr>
      <w:tr w:rsidR="00AE341E" w:rsidRPr="00AE341E" w14:paraId="19284502" w14:textId="77777777" w:rsidTr="00AE341E">
        <w:tc>
          <w:tcPr>
            <w:tcW w:w="2122" w:type="dxa"/>
          </w:tcPr>
          <w:p w14:paraId="2AB85E2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aura</w:t>
            </w:r>
          </w:p>
        </w:tc>
        <w:tc>
          <w:tcPr>
            <w:tcW w:w="1984" w:type="dxa"/>
          </w:tcPr>
          <w:p w14:paraId="7E01766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evaharju-Sarantis</w:t>
            </w:r>
          </w:p>
        </w:tc>
      </w:tr>
      <w:tr w:rsidR="00AE341E" w:rsidRPr="00AE341E" w14:paraId="435FF063" w14:textId="77777777" w:rsidTr="00AE341E">
        <w:tc>
          <w:tcPr>
            <w:tcW w:w="2122" w:type="dxa"/>
          </w:tcPr>
          <w:p w14:paraId="38EC0D4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ika</w:t>
            </w:r>
          </w:p>
        </w:tc>
        <w:tc>
          <w:tcPr>
            <w:tcW w:w="1984" w:type="dxa"/>
          </w:tcPr>
          <w:p w14:paraId="52C7504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iemelä</w:t>
            </w:r>
          </w:p>
        </w:tc>
      </w:tr>
      <w:tr w:rsidR="00AE341E" w:rsidRPr="00AE341E" w14:paraId="1D1C7B03" w14:textId="77777777" w:rsidTr="00AE341E">
        <w:tc>
          <w:tcPr>
            <w:tcW w:w="2122" w:type="dxa"/>
          </w:tcPr>
          <w:p w14:paraId="5295E71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ero</w:t>
            </w:r>
          </w:p>
        </w:tc>
        <w:tc>
          <w:tcPr>
            <w:tcW w:w="1984" w:type="dxa"/>
          </w:tcPr>
          <w:p w14:paraId="5BCE86F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iskakangas</w:t>
            </w:r>
          </w:p>
        </w:tc>
      </w:tr>
      <w:tr w:rsidR="00AE341E" w:rsidRPr="00AE341E" w14:paraId="3D3AC8A4" w14:textId="77777777" w:rsidTr="00AE341E">
        <w:tc>
          <w:tcPr>
            <w:tcW w:w="2122" w:type="dxa"/>
          </w:tcPr>
          <w:p w14:paraId="68A7EE4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ette</w:t>
            </w:r>
          </w:p>
        </w:tc>
        <w:tc>
          <w:tcPr>
            <w:tcW w:w="1984" w:type="dxa"/>
          </w:tcPr>
          <w:p w14:paraId="0D6D82A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issinen</w:t>
            </w:r>
          </w:p>
        </w:tc>
      </w:tr>
      <w:tr w:rsidR="00AE341E" w:rsidRPr="00AE341E" w14:paraId="4EF3675E" w14:textId="77777777" w:rsidTr="00AE341E">
        <w:tc>
          <w:tcPr>
            <w:tcW w:w="2122" w:type="dxa"/>
          </w:tcPr>
          <w:p w14:paraId="1330125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Ville</w:t>
            </w:r>
          </w:p>
        </w:tc>
        <w:tc>
          <w:tcPr>
            <w:tcW w:w="1984" w:type="dxa"/>
          </w:tcPr>
          <w:p w14:paraId="363CA0D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urminen</w:t>
            </w:r>
          </w:p>
        </w:tc>
      </w:tr>
      <w:tr w:rsidR="00AE341E" w:rsidRPr="00AE341E" w14:paraId="11F3A5E7" w14:textId="77777777" w:rsidTr="00AE341E">
        <w:tc>
          <w:tcPr>
            <w:tcW w:w="2122" w:type="dxa"/>
          </w:tcPr>
          <w:p w14:paraId="6AD1666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inna</w:t>
            </w:r>
          </w:p>
        </w:tc>
        <w:tc>
          <w:tcPr>
            <w:tcW w:w="1984" w:type="dxa"/>
          </w:tcPr>
          <w:p w14:paraId="7E5159E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Oinas</w:t>
            </w:r>
          </w:p>
        </w:tc>
      </w:tr>
      <w:tr w:rsidR="00AE341E" w:rsidRPr="00AE341E" w14:paraId="7FF320E5" w14:textId="77777777" w:rsidTr="00AE341E">
        <w:tc>
          <w:tcPr>
            <w:tcW w:w="2122" w:type="dxa"/>
          </w:tcPr>
          <w:p w14:paraId="4B30497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eemu</w:t>
            </w:r>
          </w:p>
        </w:tc>
        <w:tc>
          <w:tcPr>
            <w:tcW w:w="1984" w:type="dxa"/>
          </w:tcPr>
          <w:p w14:paraId="167E223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Ollonen</w:t>
            </w:r>
          </w:p>
        </w:tc>
      </w:tr>
      <w:tr w:rsidR="00AE341E" w:rsidRPr="00AE341E" w14:paraId="44FE29B7" w14:textId="77777777" w:rsidTr="00AE341E">
        <w:tc>
          <w:tcPr>
            <w:tcW w:w="2122" w:type="dxa"/>
          </w:tcPr>
          <w:p w14:paraId="2D41E2A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nna</w:t>
            </w:r>
          </w:p>
        </w:tc>
        <w:tc>
          <w:tcPr>
            <w:tcW w:w="1984" w:type="dxa"/>
          </w:tcPr>
          <w:p w14:paraId="53A03AD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Östberg</w:t>
            </w:r>
          </w:p>
        </w:tc>
      </w:tr>
      <w:tr w:rsidR="00AE341E" w:rsidRPr="00AE341E" w14:paraId="31A31EF1" w14:textId="77777777" w:rsidTr="00AE341E">
        <w:tc>
          <w:tcPr>
            <w:tcW w:w="2122" w:type="dxa"/>
          </w:tcPr>
          <w:p w14:paraId="659322A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Elias</w:t>
            </w:r>
          </w:p>
        </w:tc>
        <w:tc>
          <w:tcPr>
            <w:tcW w:w="1984" w:type="dxa"/>
          </w:tcPr>
          <w:p w14:paraId="58A4497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Oulasvirta</w:t>
            </w:r>
          </w:p>
        </w:tc>
      </w:tr>
      <w:tr w:rsidR="00AE341E" w:rsidRPr="00AE341E" w14:paraId="6FD0F6C5" w14:textId="77777777" w:rsidTr="00AE341E">
        <w:tc>
          <w:tcPr>
            <w:tcW w:w="2122" w:type="dxa"/>
          </w:tcPr>
          <w:p w14:paraId="59E6CCAE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rista</w:t>
            </w:r>
          </w:p>
        </w:tc>
        <w:tc>
          <w:tcPr>
            <w:tcW w:w="1984" w:type="dxa"/>
          </w:tcPr>
          <w:p w14:paraId="064713D8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Pantzar</w:t>
            </w:r>
          </w:p>
        </w:tc>
      </w:tr>
      <w:tr w:rsidR="00AE341E" w:rsidRPr="00AE341E" w14:paraId="6F92F251" w14:textId="77777777" w:rsidTr="00AE341E">
        <w:tc>
          <w:tcPr>
            <w:tcW w:w="2122" w:type="dxa"/>
          </w:tcPr>
          <w:p w14:paraId="3E97D15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Katri</w:t>
            </w:r>
          </w:p>
        </w:tc>
        <w:tc>
          <w:tcPr>
            <w:tcW w:w="1984" w:type="dxa"/>
          </w:tcPr>
          <w:p w14:paraId="6146AE2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Piilonen</w:t>
            </w:r>
          </w:p>
        </w:tc>
      </w:tr>
      <w:tr w:rsidR="00AE341E" w:rsidRPr="00AE341E" w14:paraId="2483EAB7" w14:textId="77777777" w:rsidTr="00AE341E">
        <w:tc>
          <w:tcPr>
            <w:tcW w:w="2122" w:type="dxa"/>
          </w:tcPr>
          <w:p w14:paraId="7366EE7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nni</w:t>
            </w:r>
          </w:p>
        </w:tc>
        <w:tc>
          <w:tcPr>
            <w:tcW w:w="1984" w:type="dxa"/>
          </w:tcPr>
          <w:p w14:paraId="4ED6E10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Pohjola</w:t>
            </w:r>
          </w:p>
        </w:tc>
      </w:tr>
      <w:tr w:rsidR="00AE341E" w:rsidRPr="00AE341E" w14:paraId="69F43D9F" w14:textId="77777777" w:rsidTr="00AE341E">
        <w:tc>
          <w:tcPr>
            <w:tcW w:w="2122" w:type="dxa"/>
          </w:tcPr>
          <w:p w14:paraId="73D03D2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arkus</w:t>
            </w:r>
          </w:p>
        </w:tc>
        <w:tc>
          <w:tcPr>
            <w:tcW w:w="1984" w:type="dxa"/>
          </w:tcPr>
          <w:p w14:paraId="16C6F6B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Polvivaara</w:t>
            </w:r>
          </w:p>
        </w:tc>
      </w:tr>
      <w:tr w:rsidR="00AE341E" w:rsidRPr="00AE341E" w14:paraId="63CE800F" w14:textId="77777777" w:rsidTr="00AE341E">
        <w:tc>
          <w:tcPr>
            <w:tcW w:w="2122" w:type="dxa"/>
          </w:tcPr>
          <w:p w14:paraId="59ECE6D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lastRenderedPageBreak/>
              <w:t>Jussi P</w:t>
            </w:r>
          </w:p>
        </w:tc>
        <w:tc>
          <w:tcPr>
            <w:tcW w:w="1984" w:type="dxa"/>
          </w:tcPr>
          <w:p w14:paraId="7061678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Posti</w:t>
            </w:r>
          </w:p>
        </w:tc>
      </w:tr>
      <w:tr w:rsidR="00AE341E" w:rsidRPr="00AE341E" w14:paraId="60927045" w14:textId="77777777" w:rsidTr="00AE341E">
        <w:tc>
          <w:tcPr>
            <w:tcW w:w="2122" w:type="dxa"/>
          </w:tcPr>
          <w:p w14:paraId="0413B89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Rahul</w:t>
            </w:r>
          </w:p>
        </w:tc>
        <w:tc>
          <w:tcPr>
            <w:tcW w:w="1984" w:type="dxa"/>
          </w:tcPr>
          <w:p w14:paraId="039E078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Raj</w:t>
            </w:r>
          </w:p>
        </w:tc>
      </w:tr>
      <w:tr w:rsidR="00AE341E" w:rsidRPr="00AE341E" w14:paraId="3958757B" w14:textId="77777777" w:rsidTr="00AE341E">
        <w:tc>
          <w:tcPr>
            <w:tcW w:w="2122" w:type="dxa"/>
          </w:tcPr>
          <w:p w14:paraId="6CE9FEC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Linnea</w:t>
            </w:r>
          </w:p>
        </w:tc>
        <w:tc>
          <w:tcPr>
            <w:tcW w:w="1984" w:type="dxa"/>
          </w:tcPr>
          <w:p w14:paraId="67E0E25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Rajala</w:t>
            </w:r>
          </w:p>
        </w:tc>
      </w:tr>
      <w:tr w:rsidR="00AE341E" w:rsidRPr="00AE341E" w14:paraId="136A23A9" w14:textId="77777777" w:rsidTr="00AE341E">
        <w:tc>
          <w:tcPr>
            <w:tcW w:w="2122" w:type="dxa"/>
          </w:tcPr>
          <w:p w14:paraId="119FC0E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onas</w:t>
            </w:r>
          </w:p>
        </w:tc>
        <w:tc>
          <w:tcPr>
            <w:tcW w:w="1984" w:type="dxa"/>
          </w:tcPr>
          <w:p w14:paraId="38B85A3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Ranstam</w:t>
            </w:r>
          </w:p>
        </w:tc>
      </w:tr>
      <w:tr w:rsidR="00AE341E" w:rsidRPr="00AE341E" w14:paraId="7F6BDFD1" w14:textId="77777777" w:rsidTr="00AE341E">
        <w:tc>
          <w:tcPr>
            <w:tcW w:w="2122" w:type="dxa"/>
          </w:tcPr>
          <w:p w14:paraId="69E6D3E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inna</w:t>
            </w:r>
          </w:p>
        </w:tc>
        <w:tc>
          <w:tcPr>
            <w:tcW w:w="1984" w:type="dxa"/>
          </w:tcPr>
          <w:p w14:paraId="575BFFA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Rauhala</w:t>
            </w:r>
          </w:p>
        </w:tc>
      </w:tr>
      <w:tr w:rsidR="00AE341E" w:rsidRPr="00AE341E" w14:paraId="2D6C56F3" w14:textId="77777777" w:rsidTr="00AE341E">
        <w:tc>
          <w:tcPr>
            <w:tcW w:w="2122" w:type="dxa"/>
          </w:tcPr>
          <w:p w14:paraId="68764491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Behnam</w:t>
            </w:r>
          </w:p>
        </w:tc>
        <w:tc>
          <w:tcPr>
            <w:tcW w:w="1984" w:type="dxa"/>
          </w:tcPr>
          <w:p w14:paraId="1C31613E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Rezai Jahromi</w:t>
            </w:r>
          </w:p>
        </w:tc>
      </w:tr>
      <w:tr w:rsidR="00AE341E" w:rsidRPr="00AE341E" w14:paraId="36933E3C" w14:textId="77777777" w:rsidTr="00AE341E">
        <w:tc>
          <w:tcPr>
            <w:tcW w:w="2122" w:type="dxa"/>
          </w:tcPr>
          <w:p w14:paraId="3050706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iika</w:t>
            </w:r>
          </w:p>
        </w:tc>
        <w:tc>
          <w:tcPr>
            <w:tcW w:w="1984" w:type="dxa"/>
          </w:tcPr>
          <w:p w14:paraId="18F62918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Roiha</w:t>
            </w:r>
          </w:p>
        </w:tc>
      </w:tr>
      <w:tr w:rsidR="00AE341E" w:rsidRPr="00AE341E" w14:paraId="0790C4DD" w14:textId="77777777" w:rsidTr="00AE341E">
        <w:tc>
          <w:tcPr>
            <w:tcW w:w="2122" w:type="dxa"/>
          </w:tcPr>
          <w:p w14:paraId="49C7465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Ilkka</w:t>
            </w:r>
          </w:p>
        </w:tc>
        <w:tc>
          <w:tcPr>
            <w:tcW w:w="1984" w:type="dxa"/>
          </w:tcPr>
          <w:p w14:paraId="7CE2101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Saarenpää</w:t>
            </w:r>
          </w:p>
        </w:tc>
      </w:tr>
      <w:tr w:rsidR="00AE341E" w:rsidRPr="00AE341E" w14:paraId="27401101" w14:textId="77777777" w:rsidTr="00AE341E">
        <w:tc>
          <w:tcPr>
            <w:tcW w:w="2122" w:type="dxa"/>
          </w:tcPr>
          <w:p w14:paraId="57DCF8B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Antti</w:t>
            </w:r>
          </w:p>
        </w:tc>
        <w:tc>
          <w:tcPr>
            <w:tcW w:w="1984" w:type="dxa"/>
          </w:tcPr>
          <w:p w14:paraId="533EB203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Sajanti</w:t>
            </w:r>
          </w:p>
        </w:tc>
      </w:tr>
      <w:tr w:rsidR="00AE341E" w:rsidRPr="00AE341E" w14:paraId="3D3E04D0" w14:textId="77777777" w:rsidTr="00AE341E">
        <w:tc>
          <w:tcPr>
            <w:tcW w:w="2122" w:type="dxa"/>
          </w:tcPr>
          <w:p w14:paraId="5FD92D2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Henrikki</w:t>
            </w:r>
          </w:p>
        </w:tc>
        <w:tc>
          <w:tcPr>
            <w:tcW w:w="1984" w:type="dxa"/>
          </w:tcPr>
          <w:p w14:paraId="29A515B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Salmi</w:t>
            </w:r>
          </w:p>
        </w:tc>
      </w:tr>
      <w:tr w:rsidR="00AE341E" w:rsidRPr="00AE341E" w14:paraId="3B8EBB3D" w14:textId="77777777" w:rsidTr="00AE341E">
        <w:tc>
          <w:tcPr>
            <w:tcW w:w="2122" w:type="dxa"/>
          </w:tcPr>
          <w:p w14:paraId="0F4B6D6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arno</w:t>
            </w:r>
          </w:p>
        </w:tc>
        <w:tc>
          <w:tcPr>
            <w:tcW w:w="1984" w:type="dxa"/>
          </w:tcPr>
          <w:p w14:paraId="5BB14AC8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Satopää</w:t>
            </w:r>
          </w:p>
        </w:tc>
      </w:tr>
      <w:tr w:rsidR="00AE341E" w:rsidRPr="00AE341E" w14:paraId="5E7B2C67" w14:textId="77777777" w:rsidTr="00AE341E">
        <w:tc>
          <w:tcPr>
            <w:tcW w:w="2122" w:type="dxa"/>
          </w:tcPr>
          <w:p w14:paraId="6DB1F22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Christoph</w:t>
            </w:r>
          </w:p>
        </w:tc>
        <w:tc>
          <w:tcPr>
            <w:tcW w:w="1984" w:type="dxa"/>
          </w:tcPr>
          <w:p w14:paraId="5EA441B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Schwartz</w:t>
            </w:r>
          </w:p>
        </w:tc>
      </w:tr>
      <w:tr w:rsidR="00AE341E" w:rsidRPr="00AE341E" w14:paraId="31FCB6C1" w14:textId="77777777" w:rsidTr="00AE341E">
        <w:tc>
          <w:tcPr>
            <w:tcW w:w="2122" w:type="dxa"/>
          </w:tcPr>
          <w:p w14:paraId="36635A7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iina</w:t>
            </w:r>
          </w:p>
        </w:tc>
        <w:tc>
          <w:tcPr>
            <w:tcW w:w="1984" w:type="dxa"/>
          </w:tcPr>
          <w:p w14:paraId="1C92420D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Shemeikka</w:t>
            </w:r>
          </w:p>
        </w:tc>
      </w:tr>
      <w:tr w:rsidR="00AE341E" w:rsidRPr="00AE341E" w14:paraId="7C0781A0" w14:textId="77777777" w:rsidTr="00AE341E">
        <w:tc>
          <w:tcPr>
            <w:tcW w:w="2122" w:type="dxa"/>
          </w:tcPr>
          <w:p w14:paraId="46FBCF4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Pia</w:t>
            </w:r>
          </w:p>
        </w:tc>
        <w:tc>
          <w:tcPr>
            <w:tcW w:w="1984" w:type="dxa"/>
          </w:tcPr>
          <w:p w14:paraId="454B7D0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Sorto</w:t>
            </w:r>
          </w:p>
        </w:tc>
      </w:tr>
      <w:tr w:rsidR="00AE341E" w:rsidRPr="00AE341E" w14:paraId="658D0BB7" w14:textId="77777777" w:rsidTr="00AE341E">
        <w:tc>
          <w:tcPr>
            <w:tcW w:w="2122" w:type="dxa"/>
          </w:tcPr>
          <w:p w14:paraId="4704D76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Simo</w:t>
            </w:r>
          </w:p>
        </w:tc>
        <w:tc>
          <w:tcPr>
            <w:tcW w:w="1984" w:type="dxa"/>
          </w:tcPr>
          <w:p w14:paraId="1FC8630F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aimela</w:t>
            </w:r>
          </w:p>
        </w:tc>
      </w:tr>
      <w:tr w:rsidR="00AE341E" w:rsidRPr="00AE341E" w14:paraId="227740AE" w14:textId="77777777" w:rsidTr="00AE341E">
        <w:tc>
          <w:tcPr>
            <w:tcW w:w="2122" w:type="dxa"/>
          </w:tcPr>
          <w:p w14:paraId="6F076071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Sami</w:t>
            </w:r>
          </w:p>
        </w:tc>
        <w:tc>
          <w:tcPr>
            <w:tcW w:w="1984" w:type="dxa"/>
          </w:tcPr>
          <w:p w14:paraId="090BBDA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etri</w:t>
            </w:r>
          </w:p>
        </w:tc>
      </w:tr>
      <w:tr w:rsidR="00AE341E" w:rsidRPr="00AE341E" w14:paraId="4E55F60D" w14:textId="77777777" w:rsidTr="00AE341E">
        <w:tc>
          <w:tcPr>
            <w:tcW w:w="2122" w:type="dxa"/>
          </w:tcPr>
          <w:p w14:paraId="53F90F9A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uomo</w:t>
            </w:r>
          </w:p>
        </w:tc>
        <w:tc>
          <w:tcPr>
            <w:tcW w:w="1984" w:type="dxa"/>
          </w:tcPr>
          <w:p w14:paraId="14D87039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hesleff</w:t>
            </w:r>
          </w:p>
        </w:tc>
      </w:tr>
      <w:tr w:rsidR="00AE341E" w:rsidRPr="00AE341E" w14:paraId="5EF97FCF" w14:textId="77777777" w:rsidTr="00AE341E">
        <w:tc>
          <w:tcPr>
            <w:tcW w:w="2122" w:type="dxa"/>
          </w:tcPr>
          <w:p w14:paraId="52CD252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Pihla</w:t>
            </w:r>
          </w:p>
        </w:tc>
        <w:tc>
          <w:tcPr>
            <w:tcW w:w="1984" w:type="dxa"/>
          </w:tcPr>
          <w:p w14:paraId="2317B14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ommiska</w:t>
            </w:r>
          </w:p>
        </w:tc>
      </w:tr>
      <w:tr w:rsidR="00AE341E" w:rsidRPr="00AE341E" w14:paraId="51AB4B0D" w14:textId="77777777" w:rsidTr="00AE341E">
        <w:tc>
          <w:tcPr>
            <w:tcW w:w="2122" w:type="dxa"/>
          </w:tcPr>
          <w:p w14:paraId="24A901D1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aarit</w:t>
            </w:r>
          </w:p>
        </w:tc>
        <w:tc>
          <w:tcPr>
            <w:tcW w:w="1984" w:type="dxa"/>
          </w:tcPr>
          <w:p w14:paraId="02B76BB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Tuomisto</w:t>
            </w:r>
          </w:p>
        </w:tc>
      </w:tr>
      <w:tr w:rsidR="00AE341E" w:rsidRPr="00AE341E" w14:paraId="025DDFD8" w14:textId="77777777" w:rsidTr="00AE341E">
        <w:tc>
          <w:tcPr>
            <w:tcW w:w="2122" w:type="dxa"/>
          </w:tcPr>
          <w:p w14:paraId="336B2531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Nuutti</w:t>
            </w:r>
          </w:p>
        </w:tc>
        <w:tc>
          <w:tcPr>
            <w:tcW w:w="1984" w:type="dxa"/>
          </w:tcPr>
          <w:p w14:paraId="307E8FC2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Vartiainen</w:t>
            </w:r>
          </w:p>
        </w:tc>
      </w:tr>
      <w:tr w:rsidR="00AE341E" w:rsidRPr="00AE341E" w14:paraId="2B53289B" w14:textId="77777777" w:rsidTr="00AE341E">
        <w:tc>
          <w:tcPr>
            <w:tcW w:w="2122" w:type="dxa"/>
          </w:tcPr>
          <w:p w14:paraId="66611731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Ville</w:t>
            </w:r>
          </w:p>
        </w:tc>
        <w:tc>
          <w:tcPr>
            <w:tcW w:w="1984" w:type="dxa"/>
          </w:tcPr>
          <w:p w14:paraId="35C395B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Vasankari</w:t>
            </w:r>
          </w:p>
        </w:tc>
      </w:tr>
      <w:tr w:rsidR="00AE341E" w:rsidRPr="00AE341E" w14:paraId="0F9A167D" w14:textId="77777777" w:rsidTr="00AE341E">
        <w:tc>
          <w:tcPr>
            <w:tcW w:w="2122" w:type="dxa"/>
          </w:tcPr>
          <w:p w14:paraId="304992B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Jyri</w:t>
            </w:r>
          </w:p>
        </w:tc>
        <w:tc>
          <w:tcPr>
            <w:tcW w:w="1984" w:type="dxa"/>
          </w:tcPr>
          <w:p w14:paraId="118DFFC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Virta</w:t>
            </w:r>
          </w:p>
        </w:tc>
      </w:tr>
      <w:tr w:rsidR="00AE341E" w:rsidRPr="00AE341E" w14:paraId="45AC7DF9" w14:textId="77777777" w:rsidTr="00AE341E">
        <w:tc>
          <w:tcPr>
            <w:tcW w:w="2122" w:type="dxa"/>
          </w:tcPr>
          <w:p w14:paraId="255D7ECC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Mikko</w:t>
            </w:r>
          </w:p>
        </w:tc>
        <w:tc>
          <w:tcPr>
            <w:tcW w:w="1984" w:type="dxa"/>
          </w:tcPr>
          <w:p w14:paraId="0ED6133B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Visuri</w:t>
            </w:r>
          </w:p>
        </w:tc>
      </w:tr>
      <w:tr w:rsidR="00AE341E" w:rsidRPr="00AE341E" w14:paraId="4D92EDCC" w14:textId="77777777" w:rsidTr="00AE341E">
        <w:tc>
          <w:tcPr>
            <w:tcW w:w="2122" w:type="dxa"/>
          </w:tcPr>
          <w:p w14:paraId="05699480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Paula</w:t>
            </w:r>
          </w:p>
        </w:tc>
        <w:tc>
          <w:tcPr>
            <w:tcW w:w="1984" w:type="dxa"/>
          </w:tcPr>
          <w:p w14:paraId="3E729A36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Walle</w:t>
            </w:r>
          </w:p>
        </w:tc>
      </w:tr>
      <w:tr w:rsidR="00AE341E" w:rsidRPr="00AE341E" w14:paraId="585150DE" w14:textId="77777777" w:rsidTr="00AE341E">
        <w:tc>
          <w:tcPr>
            <w:tcW w:w="2122" w:type="dxa"/>
          </w:tcPr>
          <w:p w14:paraId="18B97F55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Frederick A</w:t>
            </w:r>
          </w:p>
        </w:tc>
        <w:tc>
          <w:tcPr>
            <w:tcW w:w="1984" w:type="dxa"/>
          </w:tcPr>
          <w:p w14:paraId="1F5699A7" w14:textId="77777777" w:rsidR="00AE341E" w:rsidRPr="00AE341E" w:rsidRDefault="00AE341E" w:rsidP="00BE40CE">
            <w:pPr>
              <w:rPr>
                <w:rFonts w:ascii="Aptos" w:hAnsi="Aptos"/>
                <w:sz w:val="20"/>
                <w:szCs w:val="20"/>
              </w:rPr>
            </w:pPr>
            <w:r w:rsidRPr="00AE341E">
              <w:rPr>
                <w:rFonts w:ascii="Aptos" w:hAnsi="Aptos"/>
                <w:sz w:val="20"/>
                <w:szCs w:val="20"/>
              </w:rPr>
              <w:t>Zeiler</w:t>
            </w:r>
          </w:p>
        </w:tc>
      </w:tr>
    </w:tbl>
    <w:p w14:paraId="3AB89A4F" w14:textId="52E6DCB3" w:rsidR="005A0A2B" w:rsidRDefault="005A0A2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DADA719" w14:textId="77777777" w:rsidR="005A0A2B" w:rsidRDefault="005A0A2B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8"/>
        <w:gridCol w:w="1718"/>
      </w:tblGrid>
      <w:tr w:rsidR="0080196E" w:rsidRPr="00014466" w14:paraId="3590E723" w14:textId="77777777" w:rsidTr="002C0161">
        <w:tc>
          <w:tcPr>
            <w:tcW w:w="6946" w:type="dxa"/>
            <w:gridSpan w:val="2"/>
            <w:tcBorders>
              <w:top w:val="nil"/>
              <w:left w:val="nil"/>
              <w:right w:val="nil"/>
            </w:tcBorders>
          </w:tcPr>
          <w:p w14:paraId="41F02A3B" w14:textId="0B2F8E83" w:rsidR="0080196E" w:rsidRDefault="0080196E">
            <w:pPr>
              <w:rPr>
                <w:sz w:val="20"/>
                <w:szCs w:val="20"/>
                <w:lang w:val="en-US"/>
              </w:rPr>
            </w:pPr>
            <w:r w:rsidRPr="00F75469">
              <w:rPr>
                <w:b/>
                <w:bCs/>
                <w:sz w:val="20"/>
                <w:szCs w:val="20"/>
                <w:lang w:val="en-US"/>
              </w:rPr>
              <w:t>eTable 1</w:t>
            </w:r>
            <w:r>
              <w:rPr>
                <w:sz w:val="20"/>
                <w:szCs w:val="20"/>
                <w:lang w:val="en-US"/>
              </w:rPr>
              <w:t xml:space="preserve">: Types and </w:t>
            </w:r>
            <w:r w:rsidR="008709C2">
              <w:rPr>
                <w:sz w:val="20"/>
                <w:szCs w:val="20"/>
                <w:lang w:val="en-US"/>
              </w:rPr>
              <w:t>frequencies</w:t>
            </w:r>
            <w:r>
              <w:rPr>
                <w:sz w:val="20"/>
                <w:szCs w:val="20"/>
                <w:lang w:val="en-US"/>
              </w:rPr>
              <w:t xml:space="preserve"> of thromboembolic</w:t>
            </w:r>
            <w:r w:rsidR="008709C2">
              <w:rPr>
                <w:sz w:val="20"/>
                <w:szCs w:val="20"/>
                <w:lang w:val="en-US"/>
              </w:rPr>
              <w:t xml:space="preserve"> and hemorrhagic</w:t>
            </w:r>
            <w:r>
              <w:rPr>
                <w:sz w:val="20"/>
                <w:szCs w:val="20"/>
                <w:lang w:val="en-US"/>
              </w:rPr>
              <w:t xml:space="preserve"> complications</w:t>
            </w:r>
            <w:r w:rsidR="00D243AA">
              <w:rPr>
                <w:sz w:val="20"/>
                <w:szCs w:val="20"/>
                <w:lang w:val="en-US"/>
              </w:rPr>
              <w:t xml:space="preserve"> after </w:t>
            </w:r>
            <w:r w:rsidR="001363E3">
              <w:rPr>
                <w:sz w:val="20"/>
                <w:szCs w:val="20"/>
                <w:lang w:val="en-US"/>
              </w:rPr>
              <w:t>CSDH</w:t>
            </w:r>
            <w:r w:rsidR="00D243AA">
              <w:rPr>
                <w:sz w:val="20"/>
                <w:szCs w:val="20"/>
                <w:lang w:val="en-US"/>
              </w:rPr>
              <w:t xml:space="preserve"> surgery</w:t>
            </w:r>
            <w:r w:rsidR="009D72F9">
              <w:rPr>
                <w:sz w:val="20"/>
                <w:szCs w:val="20"/>
                <w:lang w:val="en-US"/>
              </w:rPr>
              <w:t xml:space="preserve"> in patients with a history of anticoagulation medication use due to atrial fibrillation </w:t>
            </w:r>
          </w:p>
        </w:tc>
      </w:tr>
      <w:tr w:rsidR="0080196E" w14:paraId="5477EB1E" w14:textId="77777777" w:rsidTr="005825B8">
        <w:tc>
          <w:tcPr>
            <w:tcW w:w="5228" w:type="dxa"/>
            <w:shd w:val="clear" w:color="auto" w:fill="D9D9D9" w:themeFill="background1" w:themeFillShade="D9"/>
          </w:tcPr>
          <w:p w14:paraId="12FFEB0E" w14:textId="4E7DB308" w:rsidR="0080196E" w:rsidRPr="0080196E" w:rsidRDefault="0080196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0196E">
              <w:rPr>
                <w:b/>
                <w:bCs/>
                <w:sz w:val="20"/>
                <w:szCs w:val="20"/>
                <w:lang w:val="en-US"/>
              </w:rPr>
              <w:t>Thromboembolic complication</w:t>
            </w:r>
          </w:p>
        </w:tc>
        <w:tc>
          <w:tcPr>
            <w:tcW w:w="1718" w:type="dxa"/>
            <w:shd w:val="clear" w:color="auto" w:fill="D9D9D9" w:themeFill="background1" w:themeFillShade="D9"/>
          </w:tcPr>
          <w:p w14:paraId="7EE93A8B" w14:textId="13DC6434" w:rsidR="0080196E" w:rsidRPr="0080196E" w:rsidRDefault="005825B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requency (</w:t>
            </w:r>
            <w:r w:rsidR="00041983">
              <w:rPr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  <w:r w:rsidR="0080196E" w:rsidRPr="0080196E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80196E" w14:paraId="74E0110E" w14:textId="77777777" w:rsidTr="002C0161">
        <w:tc>
          <w:tcPr>
            <w:tcW w:w="5228" w:type="dxa"/>
          </w:tcPr>
          <w:p w14:paraId="1783CB12" w14:textId="037E0F3F" w:rsidR="0080196E" w:rsidRDefault="008902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ral infarction</w:t>
            </w:r>
          </w:p>
        </w:tc>
        <w:tc>
          <w:tcPr>
            <w:tcW w:w="1718" w:type="dxa"/>
          </w:tcPr>
          <w:p w14:paraId="36123DF8" w14:textId="139FF902" w:rsidR="0080196E" w:rsidRDefault="00173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80196E" w14:paraId="172DDFFF" w14:textId="77777777" w:rsidTr="002C0161">
        <w:tc>
          <w:tcPr>
            <w:tcW w:w="5228" w:type="dxa"/>
          </w:tcPr>
          <w:p w14:paraId="7846A92E" w14:textId="25E9075A" w:rsidR="0080196E" w:rsidRDefault="008902C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enteric ischemia</w:t>
            </w:r>
          </w:p>
        </w:tc>
        <w:tc>
          <w:tcPr>
            <w:tcW w:w="1718" w:type="dxa"/>
          </w:tcPr>
          <w:p w14:paraId="49D54E69" w14:textId="55C4DFCB" w:rsidR="0080196E" w:rsidRDefault="00173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5E3B18" w14:paraId="536D9DF2" w14:textId="77777777" w:rsidTr="005E3B18">
        <w:tc>
          <w:tcPr>
            <w:tcW w:w="5228" w:type="dxa"/>
            <w:shd w:val="clear" w:color="auto" w:fill="D9D9D9" w:themeFill="background1" w:themeFillShade="D9"/>
          </w:tcPr>
          <w:p w14:paraId="0F140D77" w14:textId="5F08418E" w:rsidR="005E3B18" w:rsidRDefault="005E3B18" w:rsidP="005E3B1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emorrhagic</w:t>
            </w:r>
            <w:r w:rsidRPr="0080196E">
              <w:rPr>
                <w:b/>
                <w:bCs/>
                <w:sz w:val="20"/>
                <w:szCs w:val="20"/>
                <w:lang w:val="en-US"/>
              </w:rPr>
              <w:t xml:space="preserve"> complication</w:t>
            </w:r>
          </w:p>
        </w:tc>
        <w:tc>
          <w:tcPr>
            <w:tcW w:w="1718" w:type="dxa"/>
            <w:shd w:val="clear" w:color="auto" w:fill="D9D9D9" w:themeFill="background1" w:themeFillShade="D9"/>
          </w:tcPr>
          <w:p w14:paraId="0F5538B8" w14:textId="66614ED8" w:rsidR="005E3B18" w:rsidRDefault="005E3B18" w:rsidP="005E3B1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requency (</w:t>
            </w:r>
            <w:r w:rsidR="00041983">
              <w:rPr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  <w:r w:rsidRPr="0080196E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5E3B18" w14:paraId="1DD87064" w14:textId="77777777" w:rsidTr="002C0161">
        <w:tc>
          <w:tcPr>
            <w:tcW w:w="5228" w:type="dxa"/>
          </w:tcPr>
          <w:p w14:paraId="6019D230" w14:textId="5E65A795" w:rsidR="005E3B18" w:rsidRDefault="005C0C9C" w:rsidP="005E3B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ute subdural hematoma</w:t>
            </w:r>
          </w:p>
        </w:tc>
        <w:tc>
          <w:tcPr>
            <w:tcW w:w="1718" w:type="dxa"/>
          </w:tcPr>
          <w:p w14:paraId="59A158CC" w14:textId="2288046C" w:rsidR="005E3B18" w:rsidRDefault="00A45ED4" w:rsidP="005E3B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C552EA" w14:paraId="76878758" w14:textId="77777777" w:rsidTr="002C0161">
        <w:tc>
          <w:tcPr>
            <w:tcW w:w="5228" w:type="dxa"/>
          </w:tcPr>
          <w:p w14:paraId="6757E09A" w14:textId="5A5D4D45" w:rsidR="00C552EA" w:rsidRDefault="00C552EA" w:rsidP="005E3B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arachnoid hemorrhage</w:t>
            </w:r>
          </w:p>
        </w:tc>
        <w:tc>
          <w:tcPr>
            <w:tcW w:w="1718" w:type="dxa"/>
          </w:tcPr>
          <w:p w14:paraId="31507439" w14:textId="0D83BC40" w:rsidR="00C552EA" w:rsidRDefault="00A45ED4" w:rsidP="005E3B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5E3B18" w14:paraId="7D23F9B9" w14:textId="77777777" w:rsidTr="002C0161">
        <w:tc>
          <w:tcPr>
            <w:tcW w:w="5228" w:type="dxa"/>
          </w:tcPr>
          <w:p w14:paraId="40318A8F" w14:textId="37B53999" w:rsidR="005E3B18" w:rsidRDefault="00C552EA" w:rsidP="005E3B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473CD6">
              <w:rPr>
                <w:sz w:val="20"/>
                <w:szCs w:val="20"/>
                <w:lang w:val="en-US"/>
              </w:rPr>
              <w:t>ntracerebral hemorrhage</w:t>
            </w:r>
          </w:p>
        </w:tc>
        <w:tc>
          <w:tcPr>
            <w:tcW w:w="1718" w:type="dxa"/>
          </w:tcPr>
          <w:p w14:paraId="479D6B23" w14:textId="319A8299" w:rsidR="005E3B18" w:rsidRDefault="001667A7" w:rsidP="005E3B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C259D4" w14:paraId="18B9BD66" w14:textId="77777777" w:rsidTr="002C0161">
        <w:tc>
          <w:tcPr>
            <w:tcW w:w="5228" w:type="dxa"/>
          </w:tcPr>
          <w:p w14:paraId="45AC44A2" w14:textId="1CAEBEA0" w:rsidR="00C259D4" w:rsidRDefault="000421D1" w:rsidP="005E3B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ificant growth of contralateral CSDH</w:t>
            </w:r>
          </w:p>
        </w:tc>
        <w:tc>
          <w:tcPr>
            <w:tcW w:w="1718" w:type="dxa"/>
          </w:tcPr>
          <w:p w14:paraId="7CD1D3DD" w14:textId="63F3C9AE" w:rsidR="00C259D4" w:rsidRDefault="00A45ED4" w:rsidP="005E3B1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1363E3" w:rsidRPr="00704A80" w14:paraId="61FB99AB" w14:textId="77777777" w:rsidTr="009A786C">
        <w:tc>
          <w:tcPr>
            <w:tcW w:w="6946" w:type="dxa"/>
            <w:gridSpan w:val="2"/>
            <w:shd w:val="clear" w:color="auto" w:fill="auto"/>
          </w:tcPr>
          <w:p w14:paraId="27AAE40D" w14:textId="602270BF" w:rsidR="001363E3" w:rsidRDefault="00473CD6" w:rsidP="005E3B18">
            <w:pPr>
              <w:rPr>
                <w:sz w:val="20"/>
                <w:szCs w:val="20"/>
                <w:lang w:val="en-US"/>
              </w:rPr>
            </w:pPr>
            <w:r w:rsidRPr="00473CD6">
              <w:rPr>
                <w:sz w:val="20"/>
                <w:szCs w:val="20"/>
                <w:lang w:val="en-US"/>
              </w:rPr>
              <w:t>Abbreviations: C</w:t>
            </w:r>
            <w:r>
              <w:rPr>
                <w:sz w:val="20"/>
                <w:szCs w:val="20"/>
                <w:lang w:val="en-US"/>
              </w:rPr>
              <w:t>SDH</w:t>
            </w:r>
            <w:r w:rsidRPr="00473CD6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chronic subdural hematoma.</w:t>
            </w:r>
          </w:p>
        </w:tc>
      </w:tr>
    </w:tbl>
    <w:p w14:paraId="11F9AA1A" w14:textId="77777777" w:rsidR="00ED1F8F" w:rsidRDefault="00ED1F8F">
      <w:pPr>
        <w:rPr>
          <w:sz w:val="20"/>
          <w:szCs w:val="20"/>
          <w:lang w:val="en-US"/>
        </w:rPr>
      </w:pPr>
    </w:p>
    <w:p w14:paraId="1F4477CD" w14:textId="17761BF8" w:rsidR="00AE4058" w:rsidRDefault="00AE405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91BC7B2" w14:textId="77777777" w:rsidR="005825B8" w:rsidRDefault="005825B8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036"/>
        <w:gridCol w:w="2664"/>
        <w:gridCol w:w="2664"/>
        <w:gridCol w:w="1107"/>
      </w:tblGrid>
      <w:tr w:rsidR="005825B8" w:rsidRPr="00014466" w14:paraId="0289B45C" w14:textId="77777777" w:rsidTr="00027F7D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71EF407B" w14:textId="347B83CD" w:rsidR="005825B8" w:rsidRPr="000B7C8B" w:rsidRDefault="005825B8" w:rsidP="00027F7D">
            <w:pPr>
              <w:rPr>
                <w:b/>
                <w:color w:val="FF0000"/>
                <w:sz w:val="20"/>
                <w:szCs w:val="20"/>
                <w:lang w:val="en-US"/>
              </w:rPr>
            </w:pPr>
            <w:r w:rsidRPr="000B7C8B">
              <w:rPr>
                <w:b/>
                <w:sz w:val="20"/>
                <w:szCs w:val="20"/>
                <w:lang w:val="en-US"/>
              </w:rPr>
              <w:t xml:space="preserve">eTable </w:t>
            </w:r>
            <w:r w:rsidR="00E07E5E" w:rsidRPr="000B7C8B">
              <w:rPr>
                <w:b/>
                <w:sz w:val="20"/>
                <w:szCs w:val="20"/>
                <w:lang w:val="en-US"/>
              </w:rPr>
              <w:t>2</w:t>
            </w:r>
            <w:r w:rsidRPr="000B7C8B">
              <w:rPr>
                <w:sz w:val="20"/>
                <w:szCs w:val="20"/>
                <w:lang w:val="en-US"/>
              </w:rPr>
              <w:t xml:space="preserve">: Univariate association risk factor differences between patients with a </w:t>
            </w:r>
            <w:r w:rsidR="00E546B8">
              <w:rPr>
                <w:sz w:val="20"/>
                <w:szCs w:val="20"/>
                <w:lang w:val="en-US"/>
              </w:rPr>
              <w:t>favorable</w:t>
            </w:r>
            <w:r w:rsidR="00E546B8" w:rsidRPr="000B7C8B">
              <w:rPr>
                <w:sz w:val="20"/>
                <w:szCs w:val="20"/>
                <w:lang w:val="en-US"/>
              </w:rPr>
              <w:t xml:space="preserve"> </w:t>
            </w:r>
            <w:r w:rsidRPr="000B7C8B">
              <w:rPr>
                <w:sz w:val="20"/>
                <w:szCs w:val="20"/>
                <w:lang w:val="en-US"/>
              </w:rPr>
              <w:t xml:space="preserve">functional outcome (modified Rankin Scale 0–3) and </w:t>
            </w:r>
            <w:r w:rsidR="00E546B8">
              <w:rPr>
                <w:sz w:val="20"/>
                <w:szCs w:val="20"/>
                <w:lang w:val="en-US"/>
              </w:rPr>
              <w:t>unfavorable</w:t>
            </w:r>
            <w:r w:rsidR="00E546B8" w:rsidRPr="000B7C8B">
              <w:rPr>
                <w:sz w:val="20"/>
                <w:szCs w:val="20"/>
                <w:lang w:val="en-US"/>
              </w:rPr>
              <w:t xml:space="preserve"> </w:t>
            </w:r>
            <w:r w:rsidRPr="000B7C8B">
              <w:rPr>
                <w:sz w:val="20"/>
                <w:szCs w:val="20"/>
                <w:lang w:val="en-US"/>
              </w:rPr>
              <w:t>functional outcome (modified Rankin Scale 4–6) at 6 months including patients only with preoperative use of anticoagulation medication due to atrial fibrillation.</w:t>
            </w:r>
          </w:p>
        </w:tc>
      </w:tr>
      <w:tr w:rsidR="00E07E5E" w:rsidRPr="000B7C8B" w14:paraId="49DF37DF" w14:textId="77777777" w:rsidTr="00027F7D">
        <w:tc>
          <w:tcPr>
            <w:tcW w:w="0" w:type="auto"/>
            <w:shd w:val="clear" w:color="auto" w:fill="D9D9D9" w:themeFill="background1" w:themeFillShade="D9"/>
          </w:tcPr>
          <w:p w14:paraId="77D8E2B1" w14:textId="77777777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7DA620" w14:textId="34FBC0E1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sz w:val="20"/>
                <w:szCs w:val="20"/>
                <w:lang w:val="en-US"/>
              </w:rPr>
              <w:t>Modified Rankin Scale 0–3 (N</w:t>
            </w:r>
            <w:r w:rsidR="0004198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0B7C8B">
              <w:rPr>
                <w:b/>
                <w:sz w:val="20"/>
                <w:szCs w:val="20"/>
                <w:lang w:val="en-US"/>
              </w:rPr>
              <w:t>=</w:t>
            </w:r>
            <w:r w:rsidR="0004198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0B7C8B">
              <w:rPr>
                <w:b/>
                <w:sz w:val="20"/>
                <w:szCs w:val="20"/>
                <w:lang w:val="en-US"/>
              </w:rPr>
              <w:t>9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5AF3C4" w14:textId="1ECBFC1A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sz w:val="20"/>
                <w:szCs w:val="20"/>
                <w:lang w:val="en-US"/>
              </w:rPr>
              <w:t>Modified Rankin Scale 4–6 (N</w:t>
            </w:r>
            <w:r w:rsidR="0004198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0B7C8B">
              <w:rPr>
                <w:b/>
                <w:sz w:val="20"/>
                <w:szCs w:val="20"/>
                <w:lang w:val="en-US"/>
              </w:rPr>
              <w:t>=</w:t>
            </w:r>
            <w:r w:rsidR="0004198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0B7C8B">
              <w:rPr>
                <w:b/>
                <w:sz w:val="20"/>
                <w:szCs w:val="20"/>
                <w:lang w:val="en-US"/>
              </w:rPr>
              <w:t>3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466D63" w14:textId="77777777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0B7C8B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5825B8" w:rsidRPr="000B7C8B" w14:paraId="1A4692F0" w14:textId="77777777" w:rsidTr="00027F7D">
        <w:tc>
          <w:tcPr>
            <w:tcW w:w="0" w:type="auto"/>
          </w:tcPr>
          <w:p w14:paraId="136F35BD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b/>
                <w:sz w:val="20"/>
                <w:szCs w:val="20"/>
                <w:lang w:val="en-US"/>
              </w:rPr>
              <w:t>Age</w:t>
            </w:r>
            <w:r w:rsidRPr="000B7C8B">
              <w:rPr>
                <w:sz w:val="20"/>
                <w:szCs w:val="20"/>
                <w:lang w:val="en-US"/>
              </w:rPr>
              <w:t>, median (IQR), years</w:t>
            </w:r>
          </w:p>
        </w:tc>
        <w:tc>
          <w:tcPr>
            <w:tcW w:w="0" w:type="auto"/>
          </w:tcPr>
          <w:p w14:paraId="2C6D515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82 (76–87)</w:t>
            </w:r>
          </w:p>
        </w:tc>
        <w:tc>
          <w:tcPr>
            <w:tcW w:w="0" w:type="auto"/>
          </w:tcPr>
          <w:p w14:paraId="78D5C9CC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88 (82–90)</w:t>
            </w:r>
          </w:p>
        </w:tc>
        <w:tc>
          <w:tcPr>
            <w:tcW w:w="0" w:type="auto"/>
          </w:tcPr>
          <w:p w14:paraId="3CAB7F7C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825B8" w:rsidRPr="000B7C8B" w14:paraId="44B560D9" w14:textId="77777777" w:rsidTr="00027F7D">
        <w:tc>
          <w:tcPr>
            <w:tcW w:w="0" w:type="auto"/>
          </w:tcPr>
          <w:p w14:paraId="207FC154" w14:textId="77777777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0" w:type="auto"/>
          </w:tcPr>
          <w:p w14:paraId="60287992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33 (27%)</w:t>
            </w:r>
          </w:p>
        </w:tc>
        <w:tc>
          <w:tcPr>
            <w:tcW w:w="0" w:type="auto"/>
          </w:tcPr>
          <w:p w14:paraId="0BCCCFE0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23 (32%)</w:t>
            </w:r>
          </w:p>
        </w:tc>
        <w:tc>
          <w:tcPr>
            <w:tcW w:w="0" w:type="auto"/>
          </w:tcPr>
          <w:p w14:paraId="4B4F8530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407</w:t>
            </w:r>
          </w:p>
        </w:tc>
      </w:tr>
      <w:tr w:rsidR="005825B8" w:rsidRPr="000B7C8B" w14:paraId="28A67808" w14:textId="77777777" w:rsidTr="00027F7D">
        <w:tc>
          <w:tcPr>
            <w:tcW w:w="0" w:type="auto"/>
          </w:tcPr>
          <w:p w14:paraId="7D513993" w14:textId="558F09AD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bCs/>
                <w:sz w:val="20"/>
                <w:szCs w:val="20"/>
                <w:lang w:val="en-US"/>
              </w:rPr>
              <w:t>Medical comorbidities</w:t>
            </w:r>
            <w:r w:rsidR="009E7883" w:rsidRPr="009E788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301AA6F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839D5C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38872D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1401BE56" w14:textId="77777777" w:rsidTr="00027F7D">
        <w:tc>
          <w:tcPr>
            <w:tcW w:w="0" w:type="auto"/>
          </w:tcPr>
          <w:p w14:paraId="1557849B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Diabetes mellitus</w:t>
            </w:r>
          </w:p>
        </w:tc>
        <w:tc>
          <w:tcPr>
            <w:tcW w:w="0" w:type="auto"/>
          </w:tcPr>
          <w:p w14:paraId="5986DC8A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5 (16%)</w:t>
            </w:r>
          </w:p>
        </w:tc>
        <w:tc>
          <w:tcPr>
            <w:tcW w:w="0" w:type="auto"/>
          </w:tcPr>
          <w:p w14:paraId="25C776BF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6 (19%)</w:t>
            </w:r>
          </w:p>
        </w:tc>
        <w:tc>
          <w:tcPr>
            <w:tcW w:w="0" w:type="auto"/>
          </w:tcPr>
          <w:p w14:paraId="70234457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661</w:t>
            </w:r>
          </w:p>
        </w:tc>
      </w:tr>
      <w:tr w:rsidR="005825B8" w:rsidRPr="000B7C8B" w14:paraId="36DA9174" w14:textId="77777777" w:rsidTr="00027F7D">
        <w:tc>
          <w:tcPr>
            <w:tcW w:w="0" w:type="auto"/>
          </w:tcPr>
          <w:p w14:paraId="21EF9EF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Previous cerebrovascular event</w:t>
            </w:r>
          </w:p>
        </w:tc>
        <w:tc>
          <w:tcPr>
            <w:tcW w:w="0" w:type="auto"/>
          </w:tcPr>
          <w:p w14:paraId="00B24CA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0" w:type="auto"/>
          </w:tcPr>
          <w:p w14:paraId="5332DA10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8 (26%)</w:t>
            </w:r>
          </w:p>
        </w:tc>
        <w:tc>
          <w:tcPr>
            <w:tcW w:w="0" w:type="auto"/>
          </w:tcPr>
          <w:p w14:paraId="60E47147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122</w:t>
            </w:r>
          </w:p>
        </w:tc>
      </w:tr>
      <w:tr w:rsidR="005825B8" w:rsidRPr="000B7C8B" w14:paraId="3BF30D78" w14:textId="77777777" w:rsidTr="00027F7D">
        <w:tc>
          <w:tcPr>
            <w:tcW w:w="0" w:type="auto"/>
          </w:tcPr>
          <w:p w14:paraId="7A0ACEC0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Hypertension</w:t>
            </w:r>
          </w:p>
        </w:tc>
        <w:tc>
          <w:tcPr>
            <w:tcW w:w="0" w:type="auto"/>
          </w:tcPr>
          <w:p w14:paraId="0BAAA41F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61 (65%)</w:t>
            </w:r>
          </w:p>
        </w:tc>
        <w:tc>
          <w:tcPr>
            <w:tcW w:w="0" w:type="auto"/>
          </w:tcPr>
          <w:p w14:paraId="2C67033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20 (65%)</w:t>
            </w:r>
          </w:p>
        </w:tc>
        <w:tc>
          <w:tcPr>
            <w:tcW w:w="0" w:type="auto"/>
          </w:tcPr>
          <w:p w14:paraId="06F3398A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970</w:t>
            </w:r>
          </w:p>
        </w:tc>
      </w:tr>
      <w:tr w:rsidR="005825B8" w:rsidRPr="000B7C8B" w14:paraId="4994FABB" w14:textId="77777777" w:rsidTr="00027F7D">
        <w:tc>
          <w:tcPr>
            <w:tcW w:w="0" w:type="auto"/>
          </w:tcPr>
          <w:p w14:paraId="7658801E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Ischemic heart disease or peripheral artery disease</w:t>
            </w:r>
          </w:p>
        </w:tc>
        <w:tc>
          <w:tcPr>
            <w:tcW w:w="0" w:type="auto"/>
          </w:tcPr>
          <w:p w14:paraId="3C3802B3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6 (17%)</w:t>
            </w:r>
          </w:p>
        </w:tc>
        <w:tc>
          <w:tcPr>
            <w:tcW w:w="0" w:type="auto"/>
          </w:tcPr>
          <w:p w14:paraId="4BCC53FC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8 (26%)</w:t>
            </w:r>
          </w:p>
        </w:tc>
        <w:tc>
          <w:tcPr>
            <w:tcW w:w="0" w:type="auto"/>
          </w:tcPr>
          <w:p w14:paraId="78BEC4E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282</w:t>
            </w:r>
          </w:p>
        </w:tc>
      </w:tr>
      <w:tr w:rsidR="005825B8" w:rsidRPr="000B7C8B" w14:paraId="45A5BE5D" w14:textId="77777777" w:rsidTr="00027F7D">
        <w:tc>
          <w:tcPr>
            <w:tcW w:w="0" w:type="auto"/>
          </w:tcPr>
          <w:p w14:paraId="7363BAE9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Cardiac valve prosthesis</w:t>
            </w:r>
          </w:p>
        </w:tc>
        <w:tc>
          <w:tcPr>
            <w:tcW w:w="0" w:type="auto"/>
          </w:tcPr>
          <w:p w14:paraId="54067AD3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0" w:type="auto"/>
          </w:tcPr>
          <w:p w14:paraId="17A2C600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0" w:type="auto"/>
          </w:tcPr>
          <w:p w14:paraId="5A929D3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436</w:t>
            </w:r>
          </w:p>
        </w:tc>
      </w:tr>
      <w:tr w:rsidR="005825B8" w:rsidRPr="000B7C8B" w14:paraId="5F8D9CA7" w14:textId="77777777" w:rsidTr="00027F7D">
        <w:tc>
          <w:tcPr>
            <w:tcW w:w="0" w:type="auto"/>
          </w:tcPr>
          <w:p w14:paraId="0284D3E6" w14:textId="36945C1F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Pulmonary embolism or deep vein thrombosis</w:t>
            </w:r>
            <w:r w:rsidR="009E7883">
              <w:rPr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</w:tcPr>
          <w:p w14:paraId="3CC1D76D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0" w:type="auto"/>
          </w:tcPr>
          <w:p w14:paraId="7372454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01D83C4A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752</w:t>
            </w:r>
          </w:p>
        </w:tc>
      </w:tr>
      <w:tr w:rsidR="005825B8" w:rsidRPr="000B7C8B" w14:paraId="1275DA92" w14:textId="77777777" w:rsidTr="00027F7D">
        <w:tc>
          <w:tcPr>
            <w:tcW w:w="0" w:type="auto"/>
          </w:tcPr>
          <w:p w14:paraId="56BF8E3B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Dementia</w:t>
            </w:r>
          </w:p>
        </w:tc>
        <w:tc>
          <w:tcPr>
            <w:tcW w:w="0" w:type="auto"/>
          </w:tcPr>
          <w:p w14:paraId="0DC05CEE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9 (10%)</w:t>
            </w:r>
          </w:p>
        </w:tc>
        <w:tc>
          <w:tcPr>
            <w:tcW w:w="0" w:type="auto"/>
          </w:tcPr>
          <w:p w14:paraId="27B9D4BA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4 (45%)</w:t>
            </w:r>
          </w:p>
        </w:tc>
        <w:tc>
          <w:tcPr>
            <w:tcW w:w="0" w:type="auto"/>
          </w:tcPr>
          <w:p w14:paraId="1F22BB3D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825B8" w:rsidRPr="000B7C8B" w14:paraId="12501319" w14:textId="77777777" w:rsidTr="00027F7D">
        <w:tc>
          <w:tcPr>
            <w:tcW w:w="0" w:type="auto"/>
          </w:tcPr>
          <w:p w14:paraId="4E4ECA7C" w14:textId="77777777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bCs/>
                <w:sz w:val="20"/>
                <w:szCs w:val="20"/>
                <w:lang w:val="en-US"/>
              </w:rPr>
              <w:t>History of head trauma</w:t>
            </w:r>
          </w:p>
        </w:tc>
        <w:tc>
          <w:tcPr>
            <w:tcW w:w="0" w:type="auto"/>
          </w:tcPr>
          <w:p w14:paraId="3FBAE0C5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4DCAB7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666D6EC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34073B3C" w14:textId="77777777" w:rsidTr="00027F7D">
        <w:tc>
          <w:tcPr>
            <w:tcW w:w="0" w:type="auto"/>
          </w:tcPr>
          <w:p w14:paraId="24F9671F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0" w:type="auto"/>
          </w:tcPr>
          <w:p w14:paraId="0EF5DD37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72 (77%)</w:t>
            </w:r>
          </w:p>
        </w:tc>
        <w:tc>
          <w:tcPr>
            <w:tcW w:w="0" w:type="auto"/>
          </w:tcPr>
          <w:p w14:paraId="09344F5D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26 (84%)</w:t>
            </w:r>
          </w:p>
        </w:tc>
        <w:tc>
          <w:tcPr>
            <w:tcW w:w="0" w:type="auto"/>
          </w:tcPr>
          <w:p w14:paraId="36D5681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681</w:t>
            </w:r>
          </w:p>
        </w:tc>
      </w:tr>
      <w:tr w:rsidR="005825B8" w:rsidRPr="000B7C8B" w14:paraId="7ED8898C" w14:textId="77777777" w:rsidTr="00027F7D">
        <w:tc>
          <w:tcPr>
            <w:tcW w:w="0" w:type="auto"/>
          </w:tcPr>
          <w:p w14:paraId="14783076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0" w:type="auto"/>
          </w:tcPr>
          <w:p w14:paraId="61E7D32A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0 (11%)</w:t>
            </w:r>
          </w:p>
        </w:tc>
        <w:tc>
          <w:tcPr>
            <w:tcW w:w="0" w:type="auto"/>
          </w:tcPr>
          <w:p w14:paraId="159CEA39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2 (6%)</w:t>
            </w:r>
          </w:p>
        </w:tc>
        <w:tc>
          <w:tcPr>
            <w:tcW w:w="0" w:type="auto"/>
          </w:tcPr>
          <w:p w14:paraId="3FD238C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6EE62D8B" w14:textId="77777777" w:rsidTr="00027F7D">
        <w:tc>
          <w:tcPr>
            <w:tcW w:w="0" w:type="auto"/>
          </w:tcPr>
          <w:p w14:paraId="5421B19A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0" w:type="auto"/>
          </w:tcPr>
          <w:p w14:paraId="2BA73072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2 (12%)</w:t>
            </w:r>
          </w:p>
        </w:tc>
        <w:tc>
          <w:tcPr>
            <w:tcW w:w="0" w:type="auto"/>
          </w:tcPr>
          <w:p w14:paraId="47FA548A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3 (10%)</w:t>
            </w:r>
          </w:p>
        </w:tc>
        <w:tc>
          <w:tcPr>
            <w:tcW w:w="0" w:type="auto"/>
          </w:tcPr>
          <w:p w14:paraId="698A04C7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23E9C4F0" w14:textId="77777777" w:rsidTr="00027F7D">
        <w:tc>
          <w:tcPr>
            <w:tcW w:w="0" w:type="auto"/>
          </w:tcPr>
          <w:p w14:paraId="0F6E12E1" w14:textId="77777777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bCs/>
                <w:sz w:val="20"/>
                <w:szCs w:val="20"/>
                <w:lang w:val="en-US"/>
              </w:rPr>
              <w:t>GCS at admission</w:t>
            </w:r>
          </w:p>
        </w:tc>
        <w:tc>
          <w:tcPr>
            <w:tcW w:w="0" w:type="auto"/>
          </w:tcPr>
          <w:p w14:paraId="0CD6EC1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2B606E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71F3966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2CFAE0AE" w14:textId="77777777" w:rsidTr="00027F7D">
        <w:tc>
          <w:tcPr>
            <w:tcW w:w="0" w:type="auto"/>
          </w:tcPr>
          <w:p w14:paraId="5A34FE95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15</w:t>
            </w:r>
          </w:p>
        </w:tc>
        <w:tc>
          <w:tcPr>
            <w:tcW w:w="0" w:type="auto"/>
          </w:tcPr>
          <w:p w14:paraId="3E177A56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63 (67%)</w:t>
            </w:r>
          </w:p>
        </w:tc>
        <w:tc>
          <w:tcPr>
            <w:tcW w:w="0" w:type="auto"/>
          </w:tcPr>
          <w:p w14:paraId="25BD17C6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5 (48%)</w:t>
            </w:r>
          </w:p>
        </w:tc>
        <w:tc>
          <w:tcPr>
            <w:tcW w:w="0" w:type="auto"/>
          </w:tcPr>
          <w:p w14:paraId="6245DB4C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097</w:t>
            </w:r>
          </w:p>
        </w:tc>
      </w:tr>
      <w:tr w:rsidR="005825B8" w:rsidRPr="000B7C8B" w14:paraId="34B44036" w14:textId="77777777" w:rsidTr="00027F7D">
        <w:tc>
          <w:tcPr>
            <w:tcW w:w="0" w:type="auto"/>
          </w:tcPr>
          <w:p w14:paraId="2F8A468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14</w:t>
            </w:r>
          </w:p>
        </w:tc>
        <w:tc>
          <w:tcPr>
            <w:tcW w:w="0" w:type="auto"/>
          </w:tcPr>
          <w:p w14:paraId="66C0A8A5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22 (23%)</w:t>
            </w:r>
          </w:p>
        </w:tc>
        <w:tc>
          <w:tcPr>
            <w:tcW w:w="0" w:type="auto"/>
          </w:tcPr>
          <w:p w14:paraId="0812A899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9 (29%)</w:t>
            </w:r>
          </w:p>
        </w:tc>
        <w:tc>
          <w:tcPr>
            <w:tcW w:w="0" w:type="auto"/>
          </w:tcPr>
          <w:p w14:paraId="4EDAA336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5474A6F5" w14:textId="77777777" w:rsidTr="00027F7D">
        <w:tc>
          <w:tcPr>
            <w:tcW w:w="0" w:type="auto"/>
          </w:tcPr>
          <w:p w14:paraId="0210192F" w14:textId="017C208D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</w:t>
            </w:r>
            <w:r w:rsidR="00E546B8">
              <w:rPr>
                <w:sz w:val="20"/>
                <w:szCs w:val="20"/>
                <w:lang w:val="en-US"/>
              </w:rPr>
              <w:t>9</w:t>
            </w:r>
            <w:r w:rsidRPr="000B7C8B">
              <w:rPr>
                <w:sz w:val="20"/>
                <w:szCs w:val="20"/>
                <w:lang w:val="en-US"/>
              </w:rPr>
              <w:t>–13</w:t>
            </w:r>
          </w:p>
        </w:tc>
        <w:tc>
          <w:tcPr>
            <w:tcW w:w="0" w:type="auto"/>
          </w:tcPr>
          <w:p w14:paraId="3EA2D11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9 (10%)</w:t>
            </w:r>
          </w:p>
        </w:tc>
        <w:tc>
          <w:tcPr>
            <w:tcW w:w="0" w:type="auto"/>
          </w:tcPr>
          <w:p w14:paraId="073BBE2B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7 (23%)</w:t>
            </w:r>
          </w:p>
        </w:tc>
        <w:tc>
          <w:tcPr>
            <w:tcW w:w="0" w:type="auto"/>
          </w:tcPr>
          <w:p w14:paraId="19FB3032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49DE9831" w14:textId="77777777" w:rsidTr="00027F7D">
        <w:tc>
          <w:tcPr>
            <w:tcW w:w="0" w:type="auto"/>
          </w:tcPr>
          <w:p w14:paraId="1A35F912" w14:textId="77777777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bCs/>
                <w:sz w:val="20"/>
                <w:szCs w:val="20"/>
                <w:lang w:val="en-US"/>
              </w:rPr>
              <w:t>mRS score at admission</w:t>
            </w:r>
          </w:p>
        </w:tc>
        <w:tc>
          <w:tcPr>
            <w:tcW w:w="0" w:type="auto"/>
          </w:tcPr>
          <w:p w14:paraId="23A0E8E1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12C232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B0FCCA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38CC5C6E" w14:textId="77777777" w:rsidTr="00027F7D">
        <w:tc>
          <w:tcPr>
            <w:tcW w:w="0" w:type="auto"/>
          </w:tcPr>
          <w:p w14:paraId="7B815C39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1–3</w:t>
            </w:r>
          </w:p>
        </w:tc>
        <w:tc>
          <w:tcPr>
            <w:tcW w:w="0" w:type="auto"/>
          </w:tcPr>
          <w:p w14:paraId="2CBC0167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49 (52%)</w:t>
            </w:r>
          </w:p>
        </w:tc>
        <w:tc>
          <w:tcPr>
            <w:tcW w:w="0" w:type="auto"/>
          </w:tcPr>
          <w:p w14:paraId="438E8849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4 (45%)</w:t>
            </w:r>
          </w:p>
        </w:tc>
        <w:tc>
          <w:tcPr>
            <w:tcW w:w="0" w:type="auto"/>
          </w:tcPr>
          <w:p w14:paraId="4E0F3761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501</w:t>
            </w:r>
          </w:p>
        </w:tc>
      </w:tr>
      <w:tr w:rsidR="005825B8" w:rsidRPr="000B7C8B" w14:paraId="5473FD94" w14:textId="77777777" w:rsidTr="00027F7D">
        <w:tc>
          <w:tcPr>
            <w:tcW w:w="0" w:type="auto"/>
          </w:tcPr>
          <w:p w14:paraId="1302B9C9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4–5</w:t>
            </w:r>
          </w:p>
        </w:tc>
        <w:tc>
          <w:tcPr>
            <w:tcW w:w="0" w:type="auto"/>
          </w:tcPr>
          <w:p w14:paraId="6A9E14FB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45 (48%)</w:t>
            </w:r>
          </w:p>
        </w:tc>
        <w:tc>
          <w:tcPr>
            <w:tcW w:w="0" w:type="auto"/>
          </w:tcPr>
          <w:p w14:paraId="4D97CD8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7 (55%)</w:t>
            </w:r>
          </w:p>
        </w:tc>
        <w:tc>
          <w:tcPr>
            <w:tcW w:w="0" w:type="auto"/>
          </w:tcPr>
          <w:p w14:paraId="53B4A6E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70F1031D" w14:textId="77777777" w:rsidTr="00027F7D">
        <w:tc>
          <w:tcPr>
            <w:tcW w:w="0" w:type="auto"/>
          </w:tcPr>
          <w:p w14:paraId="00D3F4CE" w14:textId="0D18F3DE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bCs/>
                <w:sz w:val="20"/>
                <w:szCs w:val="20"/>
                <w:lang w:val="en-US"/>
              </w:rPr>
              <w:t>Hematoma laterality</w:t>
            </w:r>
            <w:r w:rsidR="009E7883">
              <w:rPr>
                <w:b/>
                <w:bCs/>
                <w:sz w:val="20"/>
                <w:szCs w:val="20"/>
                <w:lang w:val="en-US"/>
              </w:rPr>
              <w:t>‡</w:t>
            </w:r>
          </w:p>
        </w:tc>
        <w:tc>
          <w:tcPr>
            <w:tcW w:w="0" w:type="auto"/>
          </w:tcPr>
          <w:p w14:paraId="5E6334BD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EB0F7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BC9D72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2527BAD2" w14:textId="77777777" w:rsidTr="00027F7D">
        <w:tc>
          <w:tcPr>
            <w:tcW w:w="0" w:type="auto"/>
          </w:tcPr>
          <w:p w14:paraId="6911748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Unilateral</w:t>
            </w:r>
          </w:p>
        </w:tc>
        <w:tc>
          <w:tcPr>
            <w:tcW w:w="0" w:type="auto"/>
          </w:tcPr>
          <w:p w14:paraId="5DB06F21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72 (77%)</w:t>
            </w:r>
          </w:p>
        </w:tc>
        <w:tc>
          <w:tcPr>
            <w:tcW w:w="0" w:type="auto"/>
          </w:tcPr>
          <w:p w14:paraId="54A42A2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26 (84%)</w:t>
            </w:r>
          </w:p>
        </w:tc>
        <w:tc>
          <w:tcPr>
            <w:tcW w:w="0" w:type="auto"/>
          </w:tcPr>
          <w:p w14:paraId="38F18929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393</w:t>
            </w:r>
          </w:p>
        </w:tc>
      </w:tr>
      <w:tr w:rsidR="005825B8" w:rsidRPr="000B7C8B" w14:paraId="1751075B" w14:textId="77777777" w:rsidTr="00027F7D">
        <w:tc>
          <w:tcPr>
            <w:tcW w:w="0" w:type="auto"/>
          </w:tcPr>
          <w:p w14:paraId="0036C45D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Bilateral</w:t>
            </w:r>
          </w:p>
        </w:tc>
        <w:tc>
          <w:tcPr>
            <w:tcW w:w="0" w:type="auto"/>
          </w:tcPr>
          <w:p w14:paraId="5017CE7E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22 (23%)</w:t>
            </w:r>
          </w:p>
        </w:tc>
        <w:tc>
          <w:tcPr>
            <w:tcW w:w="0" w:type="auto"/>
          </w:tcPr>
          <w:p w14:paraId="3C59A625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5 (16%)</w:t>
            </w:r>
          </w:p>
        </w:tc>
        <w:tc>
          <w:tcPr>
            <w:tcW w:w="0" w:type="auto"/>
          </w:tcPr>
          <w:p w14:paraId="5647B0A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0B0FC4E0" w14:textId="77777777" w:rsidTr="00027F7D">
        <w:tc>
          <w:tcPr>
            <w:tcW w:w="0" w:type="auto"/>
          </w:tcPr>
          <w:p w14:paraId="1A93FE3C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b/>
                <w:bCs/>
                <w:sz w:val="20"/>
                <w:szCs w:val="20"/>
                <w:lang w:val="en-US"/>
              </w:rPr>
              <w:t>Midline shift</w:t>
            </w:r>
            <w:r w:rsidRPr="000B7C8B">
              <w:rPr>
                <w:sz w:val="20"/>
                <w:szCs w:val="20"/>
                <w:lang w:val="en-US"/>
              </w:rPr>
              <w:t>, median (IQR), mm</w:t>
            </w:r>
          </w:p>
        </w:tc>
        <w:tc>
          <w:tcPr>
            <w:tcW w:w="0" w:type="auto"/>
          </w:tcPr>
          <w:p w14:paraId="3A8D04E9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8 (4–12)</w:t>
            </w:r>
          </w:p>
        </w:tc>
        <w:tc>
          <w:tcPr>
            <w:tcW w:w="0" w:type="auto"/>
          </w:tcPr>
          <w:p w14:paraId="4F023290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6 (4–7)</w:t>
            </w:r>
          </w:p>
        </w:tc>
        <w:tc>
          <w:tcPr>
            <w:tcW w:w="0" w:type="auto"/>
          </w:tcPr>
          <w:p w14:paraId="225AA8F0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021</w:t>
            </w:r>
          </w:p>
        </w:tc>
      </w:tr>
      <w:tr w:rsidR="005825B8" w:rsidRPr="000B7C8B" w14:paraId="74B6B6A6" w14:textId="77777777" w:rsidTr="00027F7D">
        <w:tc>
          <w:tcPr>
            <w:tcW w:w="0" w:type="auto"/>
          </w:tcPr>
          <w:p w14:paraId="77007600" w14:textId="62EE979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b/>
                <w:bCs/>
                <w:sz w:val="20"/>
                <w:szCs w:val="20"/>
                <w:lang w:val="en-US"/>
              </w:rPr>
              <w:t>Hematoma width</w:t>
            </w:r>
            <w:r w:rsidRPr="000B7C8B">
              <w:rPr>
                <w:sz w:val="20"/>
                <w:szCs w:val="20"/>
                <w:lang w:val="en-US"/>
              </w:rPr>
              <w:t>,</w:t>
            </w:r>
            <w:r w:rsidR="009E7883">
              <w:rPr>
                <w:sz w:val="20"/>
                <w:szCs w:val="20"/>
                <w:lang w:val="en-US"/>
              </w:rPr>
              <w:t>§</w:t>
            </w:r>
            <w:r w:rsidRPr="000B7C8B">
              <w:rPr>
                <w:sz w:val="20"/>
                <w:szCs w:val="20"/>
                <w:lang w:val="en-US"/>
              </w:rPr>
              <w:t xml:space="preserve"> median (IQR), mm</w:t>
            </w:r>
          </w:p>
        </w:tc>
        <w:tc>
          <w:tcPr>
            <w:tcW w:w="0" w:type="auto"/>
          </w:tcPr>
          <w:p w14:paraId="67BBD9C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24 (18–29)</w:t>
            </w:r>
          </w:p>
        </w:tc>
        <w:tc>
          <w:tcPr>
            <w:tcW w:w="0" w:type="auto"/>
          </w:tcPr>
          <w:p w14:paraId="2C9EAA32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21 (16–27)</w:t>
            </w:r>
          </w:p>
        </w:tc>
        <w:tc>
          <w:tcPr>
            <w:tcW w:w="0" w:type="auto"/>
          </w:tcPr>
          <w:p w14:paraId="5DF40027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128</w:t>
            </w:r>
          </w:p>
        </w:tc>
      </w:tr>
      <w:tr w:rsidR="005825B8" w:rsidRPr="000B7C8B" w14:paraId="1D586D22" w14:textId="77777777" w:rsidTr="00027F7D">
        <w:tc>
          <w:tcPr>
            <w:tcW w:w="0" w:type="auto"/>
          </w:tcPr>
          <w:p w14:paraId="208A0062" w14:textId="77777777" w:rsidR="005825B8" w:rsidRPr="000B7C8B" w:rsidRDefault="005825B8" w:rsidP="00027F7D">
            <w:pPr>
              <w:rPr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bCs/>
                <w:sz w:val="20"/>
                <w:szCs w:val="20"/>
                <w:lang w:val="en-US"/>
              </w:rPr>
              <w:t>Randomized group</w:t>
            </w:r>
          </w:p>
        </w:tc>
        <w:tc>
          <w:tcPr>
            <w:tcW w:w="0" w:type="auto"/>
          </w:tcPr>
          <w:p w14:paraId="693D6FAA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4F1B235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4E9935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1330DC51" w14:textId="77777777" w:rsidTr="00027F7D">
        <w:tc>
          <w:tcPr>
            <w:tcW w:w="0" w:type="auto"/>
          </w:tcPr>
          <w:p w14:paraId="645F73F6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Irrigation</w:t>
            </w:r>
          </w:p>
        </w:tc>
        <w:tc>
          <w:tcPr>
            <w:tcW w:w="0" w:type="auto"/>
          </w:tcPr>
          <w:p w14:paraId="3CF09090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46 (49%)</w:t>
            </w:r>
          </w:p>
        </w:tc>
        <w:tc>
          <w:tcPr>
            <w:tcW w:w="0" w:type="auto"/>
          </w:tcPr>
          <w:p w14:paraId="73E6C93D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7 (55%)</w:t>
            </w:r>
          </w:p>
        </w:tc>
        <w:tc>
          <w:tcPr>
            <w:tcW w:w="0" w:type="auto"/>
          </w:tcPr>
          <w:p w14:paraId="77C31CB2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569</w:t>
            </w:r>
          </w:p>
        </w:tc>
      </w:tr>
      <w:tr w:rsidR="005825B8" w:rsidRPr="000B7C8B" w14:paraId="4EBF7F77" w14:textId="77777777" w:rsidTr="00027F7D">
        <w:tc>
          <w:tcPr>
            <w:tcW w:w="0" w:type="auto"/>
          </w:tcPr>
          <w:p w14:paraId="5480C872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No irrigation</w:t>
            </w:r>
          </w:p>
        </w:tc>
        <w:tc>
          <w:tcPr>
            <w:tcW w:w="0" w:type="auto"/>
          </w:tcPr>
          <w:p w14:paraId="6B96A004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48 (51%)</w:t>
            </w:r>
          </w:p>
        </w:tc>
        <w:tc>
          <w:tcPr>
            <w:tcW w:w="0" w:type="auto"/>
          </w:tcPr>
          <w:p w14:paraId="0C85BB28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4 (45%)</w:t>
            </w:r>
          </w:p>
        </w:tc>
        <w:tc>
          <w:tcPr>
            <w:tcW w:w="0" w:type="auto"/>
          </w:tcPr>
          <w:p w14:paraId="0169B132" w14:textId="77777777" w:rsidR="005825B8" w:rsidRPr="000B7C8B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12D2309A" w14:textId="77777777" w:rsidTr="00027F7D">
        <w:tc>
          <w:tcPr>
            <w:tcW w:w="0" w:type="auto"/>
          </w:tcPr>
          <w:p w14:paraId="441A9EA4" w14:textId="020DFAEF" w:rsidR="005825B8" w:rsidRPr="00D835BD" w:rsidRDefault="003F6F1E" w:rsidP="00027F7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</w:t>
            </w:r>
            <w:r w:rsidR="00AE15D4" w:rsidRPr="00D835BD">
              <w:rPr>
                <w:b/>
                <w:bCs/>
                <w:sz w:val="20"/>
                <w:szCs w:val="20"/>
                <w:lang w:val="en-US"/>
              </w:rPr>
              <w:t>hromboembolic complication</w:t>
            </w:r>
          </w:p>
        </w:tc>
        <w:tc>
          <w:tcPr>
            <w:tcW w:w="0" w:type="auto"/>
          </w:tcPr>
          <w:p w14:paraId="4C44C614" w14:textId="77777777" w:rsidR="005825B8" w:rsidRPr="00D835BD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6FD891" w14:textId="77777777" w:rsidR="005825B8" w:rsidRPr="00D835BD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ED3EA59" w14:textId="46F2C094" w:rsidR="005825B8" w:rsidRPr="00D835BD" w:rsidRDefault="004B673F" w:rsidP="00027F7D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5825B8" w:rsidRPr="000B7C8B" w14:paraId="7C513AB3" w14:textId="77777777" w:rsidTr="00B1250C">
        <w:trPr>
          <w:trHeight w:val="68"/>
        </w:trPr>
        <w:tc>
          <w:tcPr>
            <w:tcW w:w="0" w:type="auto"/>
          </w:tcPr>
          <w:p w14:paraId="249F3660" w14:textId="77777777" w:rsidR="005825B8" w:rsidRPr="00D835BD" w:rsidRDefault="005825B8" w:rsidP="00027F7D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0AF5BDB8" w14:textId="4184CF8B" w:rsidR="005825B8" w:rsidRPr="00D835BD" w:rsidRDefault="004B673F" w:rsidP="00027F7D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91 (97%)</w:t>
            </w:r>
          </w:p>
        </w:tc>
        <w:tc>
          <w:tcPr>
            <w:tcW w:w="0" w:type="auto"/>
          </w:tcPr>
          <w:p w14:paraId="107C0234" w14:textId="7446A132" w:rsidR="005825B8" w:rsidRPr="00D835BD" w:rsidRDefault="004B673F" w:rsidP="00027F7D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24 (77%)</w:t>
            </w:r>
          </w:p>
        </w:tc>
        <w:tc>
          <w:tcPr>
            <w:tcW w:w="0" w:type="auto"/>
          </w:tcPr>
          <w:p w14:paraId="006D4DE0" w14:textId="2E6D473C" w:rsidR="005825B8" w:rsidRPr="00D835BD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5825B8" w:rsidRPr="000B7C8B" w14:paraId="1D4B94FC" w14:textId="77777777" w:rsidTr="00027F7D">
        <w:tc>
          <w:tcPr>
            <w:tcW w:w="0" w:type="auto"/>
          </w:tcPr>
          <w:p w14:paraId="5345EB4D" w14:textId="77777777" w:rsidR="005825B8" w:rsidRPr="00D835BD" w:rsidRDefault="005825B8" w:rsidP="00027F7D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3C60BB2B" w14:textId="1DBDC894" w:rsidR="005825B8" w:rsidRPr="00D835BD" w:rsidRDefault="006232EC" w:rsidP="00027F7D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3 (3%)</w:t>
            </w:r>
          </w:p>
        </w:tc>
        <w:tc>
          <w:tcPr>
            <w:tcW w:w="0" w:type="auto"/>
          </w:tcPr>
          <w:p w14:paraId="65F9446C" w14:textId="1CDF172E" w:rsidR="005825B8" w:rsidRPr="00D835BD" w:rsidRDefault="006232EC" w:rsidP="00027F7D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7 (23%)</w:t>
            </w:r>
          </w:p>
        </w:tc>
        <w:tc>
          <w:tcPr>
            <w:tcW w:w="0" w:type="auto"/>
          </w:tcPr>
          <w:p w14:paraId="26C2E157" w14:textId="77777777" w:rsidR="005825B8" w:rsidRPr="00D835BD" w:rsidRDefault="005825B8" w:rsidP="00027F7D">
            <w:pPr>
              <w:rPr>
                <w:sz w:val="20"/>
                <w:szCs w:val="20"/>
                <w:lang w:val="en-US"/>
              </w:rPr>
            </w:pPr>
          </w:p>
        </w:tc>
      </w:tr>
      <w:tr w:rsidR="006B0BA0" w:rsidRPr="000B7C8B" w14:paraId="233AB416" w14:textId="77777777" w:rsidTr="00027F7D">
        <w:tc>
          <w:tcPr>
            <w:tcW w:w="0" w:type="auto"/>
          </w:tcPr>
          <w:p w14:paraId="0B15BD91" w14:textId="1ACC47EE" w:rsidR="006B0BA0" w:rsidRPr="00D835BD" w:rsidRDefault="003F6F1E" w:rsidP="00027F7D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</w:t>
            </w:r>
            <w:r w:rsidR="00AE15D4" w:rsidRPr="00D835BD">
              <w:rPr>
                <w:b/>
                <w:bCs/>
                <w:sz w:val="20"/>
                <w:szCs w:val="20"/>
                <w:lang w:val="en-US"/>
              </w:rPr>
              <w:t>emorrhagic complication</w:t>
            </w:r>
          </w:p>
        </w:tc>
        <w:tc>
          <w:tcPr>
            <w:tcW w:w="0" w:type="auto"/>
          </w:tcPr>
          <w:p w14:paraId="5C16296F" w14:textId="77777777" w:rsidR="006B0BA0" w:rsidRPr="00D835BD" w:rsidRDefault="006B0BA0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407C47" w14:textId="77777777" w:rsidR="006B0BA0" w:rsidRPr="00D835BD" w:rsidRDefault="006B0BA0" w:rsidP="00027F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EC8F1B" w14:textId="751FE6EC" w:rsidR="006B0BA0" w:rsidRPr="00D835BD" w:rsidRDefault="00D835BD" w:rsidP="00027F7D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0.011</w:t>
            </w:r>
          </w:p>
        </w:tc>
      </w:tr>
      <w:tr w:rsidR="00B1250C" w:rsidRPr="000B7C8B" w14:paraId="14F6329D" w14:textId="77777777" w:rsidTr="00027F7D">
        <w:tc>
          <w:tcPr>
            <w:tcW w:w="0" w:type="auto"/>
          </w:tcPr>
          <w:p w14:paraId="746125AE" w14:textId="382739A9" w:rsidR="00B1250C" w:rsidRPr="00D835BD" w:rsidRDefault="00B1250C" w:rsidP="00B1250C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4DEF6D1C" w14:textId="5C1F3C21" w:rsidR="00B1250C" w:rsidRPr="00D835BD" w:rsidRDefault="00906EBD" w:rsidP="00B1250C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91 (97%)</w:t>
            </w:r>
          </w:p>
        </w:tc>
        <w:tc>
          <w:tcPr>
            <w:tcW w:w="0" w:type="auto"/>
          </w:tcPr>
          <w:p w14:paraId="7539B066" w14:textId="6CFC9F1E" w:rsidR="00B1250C" w:rsidRPr="00D835BD" w:rsidRDefault="00D835BD" w:rsidP="00B1250C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26 (84%)</w:t>
            </w:r>
          </w:p>
        </w:tc>
        <w:tc>
          <w:tcPr>
            <w:tcW w:w="0" w:type="auto"/>
          </w:tcPr>
          <w:p w14:paraId="4131221B" w14:textId="77777777" w:rsidR="00B1250C" w:rsidRPr="00D835BD" w:rsidRDefault="00B1250C" w:rsidP="00B1250C">
            <w:pPr>
              <w:rPr>
                <w:sz w:val="20"/>
                <w:szCs w:val="20"/>
                <w:lang w:val="en-US"/>
              </w:rPr>
            </w:pPr>
          </w:p>
        </w:tc>
      </w:tr>
      <w:tr w:rsidR="00B1250C" w:rsidRPr="000B7C8B" w14:paraId="2F62FE16" w14:textId="77777777" w:rsidTr="00027F7D">
        <w:tc>
          <w:tcPr>
            <w:tcW w:w="0" w:type="auto"/>
          </w:tcPr>
          <w:p w14:paraId="4F654FF7" w14:textId="53DBD62B" w:rsidR="00B1250C" w:rsidRPr="00D835BD" w:rsidRDefault="00B1250C" w:rsidP="00B1250C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7CB98494" w14:textId="2C38E5DA" w:rsidR="00B1250C" w:rsidRPr="00D835BD" w:rsidRDefault="00D835BD" w:rsidP="00B1250C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3 (3%)</w:t>
            </w:r>
          </w:p>
        </w:tc>
        <w:tc>
          <w:tcPr>
            <w:tcW w:w="0" w:type="auto"/>
          </w:tcPr>
          <w:p w14:paraId="74201766" w14:textId="133F25F5" w:rsidR="00B1250C" w:rsidRPr="00D835BD" w:rsidRDefault="00D835BD" w:rsidP="00B1250C">
            <w:pPr>
              <w:rPr>
                <w:sz w:val="20"/>
                <w:szCs w:val="20"/>
                <w:lang w:val="en-US"/>
              </w:rPr>
            </w:pPr>
            <w:r w:rsidRPr="00D835BD">
              <w:rPr>
                <w:sz w:val="20"/>
                <w:szCs w:val="20"/>
                <w:lang w:val="en-US"/>
              </w:rPr>
              <w:t>5 (16%)</w:t>
            </w:r>
          </w:p>
        </w:tc>
        <w:tc>
          <w:tcPr>
            <w:tcW w:w="0" w:type="auto"/>
          </w:tcPr>
          <w:p w14:paraId="0E2EAB01" w14:textId="77777777" w:rsidR="00B1250C" w:rsidRPr="00D835BD" w:rsidRDefault="00B1250C" w:rsidP="00B1250C">
            <w:pPr>
              <w:rPr>
                <w:sz w:val="20"/>
                <w:szCs w:val="20"/>
                <w:lang w:val="en-US"/>
              </w:rPr>
            </w:pPr>
          </w:p>
        </w:tc>
      </w:tr>
      <w:tr w:rsidR="00B1250C" w:rsidRPr="000B7C8B" w14:paraId="0311B0B3" w14:textId="77777777" w:rsidTr="00027F7D">
        <w:tc>
          <w:tcPr>
            <w:tcW w:w="0" w:type="auto"/>
          </w:tcPr>
          <w:p w14:paraId="6FD2837F" w14:textId="314DCE76" w:rsidR="00B1250C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SDH reoperation</w:t>
            </w:r>
          </w:p>
        </w:tc>
        <w:tc>
          <w:tcPr>
            <w:tcW w:w="0" w:type="auto"/>
          </w:tcPr>
          <w:p w14:paraId="7A0B900D" w14:textId="77777777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A238BD" w14:textId="77777777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67616E" w14:textId="77777777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B1250C" w:rsidRPr="000B7C8B" w14:paraId="27E1DBE2" w14:textId="77777777" w:rsidTr="00027F7D">
        <w:tc>
          <w:tcPr>
            <w:tcW w:w="0" w:type="auto"/>
          </w:tcPr>
          <w:p w14:paraId="0698ACE6" w14:textId="10F6569E" w:rsidR="00B1250C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2A2D9A25" w14:textId="5565A564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76 (81%)</w:t>
            </w:r>
          </w:p>
        </w:tc>
        <w:tc>
          <w:tcPr>
            <w:tcW w:w="0" w:type="auto"/>
          </w:tcPr>
          <w:p w14:paraId="327F45D3" w14:textId="3786DDCC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30 (97%)</w:t>
            </w:r>
          </w:p>
        </w:tc>
        <w:tc>
          <w:tcPr>
            <w:tcW w:w="0" w:type="auto"/>
          </w:tcPr>
          <w:p w14:paraId="57A674F6" w14:textId="4BF7A73C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0.032</w:t>
            </w:r>
          </w:p>
        </w:tc>
      </w:tr>
      <w:tr w:rsidR="00B1250C" w:rsidRPr="000B7C8B" w14:paraId="603BB253" w14:textId="77777777" w:rsidTr="00027F7D">
        <w:tc>
          <w:tcPr>
            <w:tcW w:w="0" w:type="auto"/>
          </w:tcPr>
          <w:p w14:paraId="3E1A0DED" w14:textId="76D7979D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08951285" w14:textId="47E054AD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8 (19%)</w:t>
            </w:r>
          </w:p>
        </w:tc>
        <w:tc>
          <w:tcPr>
            <w:tcW w:w="0" w:type="auto"/>
          </w:tcPr>
          <w:p w14:paraId="59F42E7D" w14:textId="041D473E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0" w:type="auto"/>
          </w:tcPr>
          <w:p w14:paraId="07A857C4" w14:textId="77777777" w:rsidR="00B1250C" w:rsidRPr="006B0BA0" w:rsidRDefault="00B1250C" w:rsidP="00B1250C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B1250C" w:rsidRPr="00704A80" w14:paraId="364C0B65" w14:textId="77777777" w:rsidTr="00027F7D">
        <w:trPr>
          <w:trHeight w:val="615"/>
        </w:trPr>
        <w:tc>
          <w:tcPr>
            <w:tcW w:w="0" w:type="auto"/>
            <w:gridSpan w:val="4"/>
          </w:tcPr>
          <w:p w14:paraId="44E8131B" w14:textId="763A7A42" w:rsidR="00B1250C" w:rsidRPr="00FA3585" w:rsidRDefault="00B1250C" w:rsidP="00B125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m</w:t>
            </w:r>
            <w:r w:rsidRPr="00FA3585">
              <w:rPr>
                <w:sz w:val="20"/>
                <w:szCs w:val="20"/>
                <w:lang w:val="en-US"/>
              </w:rPr>
              <w:t xml:space="preserve">odified Rankin Scale score </w:t>
            </w:r>
            <w:r>
              <w:rPr>
                <w:sz w:val="20"/>
                <w:szCs w:val="20"/>
                <w:lang w:val="en-US"/>
              </w:rPr>
              <w:t xml:space="preserve">was </w:t>
            </w:r>
            <w:r w:rsidRPr="00FA3585">
              <w:rPr>
                <w:sz w:val="20"/>
                <w:szCs w:val="20"/>
                <w:lang w:val="en-US"/>
              </w:rPr>
              <w:t xml:space="preserve">available for </w:t>
            </w:r>
            <w:r>
              <w:rPr>
                <w:sz w:val="20"/>
                <w:szCs w:val="20"/>
                <w:lang w:val="en-US"/>
              </w:rPr>
              <w:t>125</w:t>
            </w:r>
            <w:r w:rsidRPr="00FA3585">
              <w:rPr>
                <w:sz w:val="20"/>
                <w:szCs w:val="20"/>
                <w:lang w:val="en-US"/>
              </w:rPr>
              <w:t xml:space="preserve"> out of </w:t>
            </w:r>
            <w:r>
              <w:rPr>
                <w:sz w:val="20"/>
                <w:szCs w:val="20"/>
                <w:lang w:val="en-US"/>
              </w:rPr>
              <w:t>128</w:t>
            </w:r>
            <w:r w:rsidRPr="00FA3585">
              <w:rPr>
                <w:sz w:val="20"/>
                <w:szCs w:val="20"/>
                <w:lang w:val="en-US"/>
              </w:rPr>
              <w:t xml:space="preserve"> patients.</w:t>
            </w:r>
          </w:p>
          <w:p w14:paraId="1A3131E1" w14:textId="77777777" w:rsidR="009E7883" w:rsidRDefault="009E7883" w:rsidP="00B1250C">
            <w:pPr>
              <w:spacing w:line="278" w:lineRule="auto"/>
              <w:rPr>
                <w:sz w:val="20"/>
                <w:szCs w:val="20"/>
                <w:vertAlign w:val="superscript"/>
                <w:lang w:val="en-US"/>
              </w:rPr>
            </w:pPr>
          </w:p>
          <w:p w14:paraId="779F3ADF" w14:textId="5DA0BAFF" w:rsidR="00B1250C" w:rsidRPr="000B7C8B" w:rsidRDefault="009E7883" w:rsidP="00B1250C">
            <w:pPr>
              <w:spacing w:line="278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  <w:r w:rsidR="00B1250C" w:rsidRPr="000B7C8B">
              <w:rPr>
                <w:sz w:val="20"/>
                <w:szCs w:val="20"/>
                <w:lang w:val="en-US"/>
              </w:rPr>
              <w:t>One patient can have several comorbidities.</w:t>
            </w:r>
          </w:p>
          <w:p w14:paraId="32A2671C" w14:textId="0824BF3B" w:rsidR="00B1250C" w:rsidRPr="000B7C8B" w:rsidRDefault="009E7883" w:rsidP="00B1250C">
            <w:pPr>
              <w:spacing w:line="278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†</w:t>
            </w:r>
            <w:r w:rsidR="00B1250C" w:rsidRPr="000B7C8B">
              <w:rPr>
                <w:sz w:val="20"/>
                <w:szCs w:val="20"/>
                <w:lang w:val="en-US"/>
              </w:rPr>
              <w:t>Medication used within 12 months before admission.</w:t>
            </w:r>
          </w:p>
          <w:p w14:paraId="1B5A7ECE" w14:textId="2C478AB7" w:rsidR="00B1250C" w:rsidRPr="000B7C8B" w:rsidRDefault="009E7883" w:rsidP="00B1250C">
            <w:pPr>
              <w:spacing w:line="278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‡</w:t>
            </w:r>
            <w:r w:rsidR="00B1250C" w:rsidRPr="000B7C8B">
              <w:rPr>
                <w:sz w:val="20"/>
                <w:szCs w:val="20"/>
                <w:lang w:val="en-US"/>
              </w:rPr>
              <w:t>Patient can have a hematoma not operated on.</w:t>
            </w:r>
          </w:p>
          <w:p w14:paraId="79BF724F" w14:textId="6836C01D" w:rsidR="00B1250C" w:rsidRPr="000B7C8B" w:rsidRDefault="009E7883" w:rsidP="00B1250C">
            <w:pPr>
              <w:spacing w:line="278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§</w:t>
            </w:r>
            <w:r w:rsidR="00B1250C" w:rsidRPr="000B7C8B">
              <w:rPr>
                <w:sz w:val="20"/>
                <w:szCs w:val="20"/>
                <w:lang w:val="en-US"/>
              </w:rPr>
              <w:t>Sum of left and right hematoma widths for bilateral hematomas.</w:t>
            </w:r>
          </w:p>
          <w:p w14:paraId="409139DC" w14:textId="77777777" w:rsidR="00B1250C" w:rsidRPr="000B7C8B" w:rsidRDefault="00B1250C" w:rsidP="00B1250C">
            <w:pPr>
              <w:spacing w:line="278" w:lineRule="auto"/>
              <w:rPr>
                <w:sz w:val="20"/>
                <w:szCs w:val="20"/>
                <w:lang w:val="en-US"/>
              </w:rPr>
            </w:pPr>
          </w:p>
          <w:p w14:paraId="1E657BD3" w14:textId="77777777" w:rsidR="00B1250C" w:rsidRPr="0079522A" w:rsidRDefault="00B1250C" w:rsidP="00B1250C">
            <w:pPr>
              <w:spacing w:line="278" w:lineRule="auto"/>
              <w:rPr>
                <w:sz w:val="20"/>
                <w:szCs w:val="20"/>
                <w:lang w:val="en-US"/>
              </w:rPr>
            </w:pPr>
            <w:r w:rsidRPr="000B7C8B">
              <w:rPr>
                <w:sz w:val="20"/>
                <w:szCs w:val="20"/>
                <w:lang w:val="en-US"/>
              </w:rPr>
              <w:t>Abbreviations: IQR, interquartile range; GCS, Glasgow Coma Scale; mRS, modified Rankin Scale; mm, millimeter.</w:t>
            </w:r>
          </w:p>
        </w:tc>
      </w:tr>
    </w:tbl>
    <w:p w14:paraId="4F1EF6CF" w14:textId="77777777" w:rsidR="005825B8" w:rsidRDefault="005825B8">
      <w:pPr>
        <w:rPr>
          <w:sz w:val="20"/>
          <w:szCs w:val="20"/>
          <w:lang w:val="en-US"/>
        </w:rPr>
      </w:pPr>
    </w:p>
    <w:p w14:paraId="05022FB6" w14:textId="25F5704D" w:rsidR="0044497E" w:rsidRDefault="0044497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50"/>
        <w:gridCol w:w="1845"/>
        <w:gridCol w:w="1861"/>
        <w:gridCol w:w="1510"/>
      </w:tblGrid>
      <w:tr w:rsidR="00E21644" w:rsidRPr="00014466" w14:paraId="5FFC4924" w14:textId="77777777" w:rsidTr="00360320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7CDDB1D6" w14:textId="6701DD3F" w:rsidR="00E21644" w:rsidRPr="00777855" w:rsidRDefault="00E21644" w:rsidP="00360320">
            <w:pPr>
              <w:rPr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lastRenderedPageBreak/>
              <w:t>e</w:t>
            </w:r>
            <w:r w:rsidRPr="00777855">
              <w:rPr>
                <w:b/>
                <w:sz w:val="21"/>
                <w:szCs w:val="21"/>
                <w:lang w:val="en-US"/>
              </w:rPr>
              <w:t xml:space="preserve">Table </w:t>
            </w:r>
            <w:r>
              <w:rPr>
                <w:b/>
                <w:sz w:val="21"/>
                <w:szCs w:val="21"/>
                <w:lang w:val="en-US"/>
              </w:rPr>
              <w:t>3</w:t>
            </w:r>
            <w:r w:rsidRPr="00777855">
              <w:rPr>
                <w:b/>
                <w:sz w:val="21"/>
                <w:szCs w:val="21"/>
                <w:lang w:val="en-US"/>
              </w:rPr>
              <w:t>:</w:t>
            </w:r>
            <w:r w:rsidRPr="00777855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Multivariable l</w:t>
            </w:r>
            <w:r w:rsidRPr="00777855">
              <w:rPr>
                <w:sz w:val="21"/>
                <w:szCs w:val="21"/>
                <w:lang w:val="en-US"/>
              </w:rPr>
              <w:t>ogistic regression model showing the association between postoperative thromboembolic</w:t>
            </w:r>
            <w:r>
              <w:rPr>
                <w:sz w:val="21"/>
                <w:szCs w:val="21"/>
                <w:lang w:val="en-US"/>
              </w:rPr>
              <w:t xml:space="preserve"> and hemorrhagic</w:t>
            </w:r>
            <w:r w:rsidRPr="00777855">
              <w:rPr>
                <w:sz w:val="21"/>
                <w:szCs w:val="21"/>
                <w:lang w:val="en-US"/>
              </w:rPr>
              <w:t xml:space="preserve"> complications and other risk factors and the dichotomized modified Rankin Scale </w:t>
            </w:r>
            <w:r>
              <w:rPr>
                <w:sz w:val="21"/>
                <w:szCs w:val="21"/>
                <w:lang w:val="en-US"/>
              </w:rPr>
              <w:t xml:space="preserve">score 4–6 vs. 0–3 </w:t>
            </w:r>
            <w:r w:rsidRPr="00777855">
              <w:rPr>
                <w:sz w:val="21"/>
                <w:szCs w:val="21"/>
                <w:lang w:val="en-US"/>
              </w:rPr>
              <w:t>at 6 months</w:t>
            </w:r>
            <w:r>
              <w:rPr>
                <w:sz w:val="21"/>
                <w:szCs w:val="21"/>
                <w:lang w:val="en-US"/>
              </w:rPr>
              <w:t>.</w:t>
            </w:r>
          </w:p>
        </w:tc>
      </w:tr>
      <w:tr w:rsidR="00E21644" w:rsidRPr="008A4CE2" w14:paraId="3DF78545" w14:textId="77777777" w:rsidTr="00360320">
        <w:tc>
          <w:tcPr>
            <w:tcW w:w="0" w:type="auto"/>
            <w:shd w:val="clear" w:color="auto" w:fill="D9D9D9" w:themeFill="background1" w:themeFillShade="D9"/>
          </w:tcPr>
          <w:p w14:paraId="6C8EC138" w14:textId="77777777" w:rsidR="00E21644" w:rsidRPr="00777855" w:rsidRDefault="00E21644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9764B3" w14:textId="77777777" w:rsidR="00E21644" w:rsidRPr="00777855" w:rsidRDefault="00E21644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sz w:val="20"/>
                <w:szCs w:val="20"/>
                <w:lang w:val="en-US"/>
              </w:rPr>
              <w:t xml:space="preserve">Odds ratio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FEFB53" w14:textId="77777777" w:rsidR="00E21644" w:rsidRPr="00777855" w:rsidRDefault="00E21644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FC5FE5" w14:textId="77777777" w:rsidR="00E21644" w:rsidRPr="00777855" w:rsidRDefault="00E21644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0B7C8B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E21644" w:rsidRPr="008A4CE2" w14:paraId="1797DC50" w14:textId="77777777" w:rsidTr="00360320">
        <w:tc>
          <w:tcPr>
            <w:tcW w:w="0" w:type="auto"/>
          </w:tcPr>
          <w:p w14:paraId="5BC080EE" w14:textId="77777777" w:rsidR="00E21644" w:rsidRPr="00777855" w:rsidRDefault="00E21644" w:rsidP="00360320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14:paraId="031F14A3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</w:tcPr>
          <w:p w14:paraId="5A677373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98–1.17</w:t>
            </w:r>
          </w:p>
        </w:tc>
        <w:tc>
          <w:tcPr>
            <w:tcW w:w="0" w:type="auto"/>
          </w:tcPr>
          <w:p w14:paraId="4DC4F27F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120</w:t>
            </w:r>
          </w:p>
        </w:tc>
      </w:tr>
      <w:tr w:rsidR="00E21644" w:rsidRPr="008A4CE2" w14:paraId="73B05D0D" w14:textId="77777777" w:rsidTr="00360320">
        <w:tc>
          <w:tcPr>
            <w:tcW w:w="0" w:type="auto"/>
          </w:tcPr>
          <w:p w14:paraId="37EBAB4D" w14:textId="77777777" w:rsidR="00E21644" w:rsidRPr="00777855" w:rsidRDefault="00E21644" w:rsidP="00360320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Preoperative diagnosis of dementia</w:t>
            </w:r>
          </w:p>
        </w:tc>
        <w:tc>
          <w:tcPr>
            <w:tcW w:w="0" w:type="auto"/>
          </w:tcPr>
          <w:p w14:paraId="67177253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4.41</w:t>
            </w:r>
          </w:p>
        </w:tc>
        <w:tc>
          <w:tcPr>
            <w:tcW w:w="0" w:type="auto"/>
          </w:tcPr>
          <w:p w14:paraId="0989D3B1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30–14.95</w:t>
            </w:r>
          </w:p>
        </w:tc>
        <w:tc>
          <w:tcPr>
            <w:tcW w:w="0" w:type="auto"/>
          </w:tcPr>
          <w:p w14:paraId="078AD23F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017</w:t>
            </w:r>
          </w:p>
        </w:tc>
      </w:tr>
      <w:tr w:rsidR="00E21644" w:rsidRPr="008A4CE2" w14:paraId="57FA5DEB" w14:textId="77777777" w:rsidTr="00360320">
        <w:tc>
          <w:tcPr>
            <w:tcW w:w="0" w:type="auto"/>
          </w:tcPr>
          <w:p w14:paraId="4FEEB555" w14:textId="77777777" w:rsidR="00E21644" w:rsidRPr="00777855" w:rsidRDefault="00E21644" w:rsidP="00360320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Midline shift (mm)</w:t>
            </w:r>
          </w:p>
        </w:tc>
        <w:tc>
          <w:tcPr>
            <w:tcW w:w="0" w:type="auto"/>
          </w:tcPr>
          <w:p w14:paraId="13AF503A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</w:tcPr>
          <w:p w14:paraId="47A58C73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78–1.00</w:t>
            </w:r>
          </w:p>
        </w:tc>
        <w:tc>
          <w:tcPr>
            <w:tcW w:w="0" w:type="auto"/>
          </w:tcPr>
          <w:p w14:paraId="3509E747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048</w:t>
            </w:r>
          </w:p>
        </w:tc>
      </w:tr>
      <w:tr w:rsidR="00E21644" w:rsidRPr="008A4CE2" w14:paraId="04026B5D" w14:textId="77777777" w:rsidTr="00360320">
        <w:tc>
          <w:tcPr>
            <w:tcW w:w="0" w:type="auto"/>
          </w:tcPr>
          <w:p w14:paraId="3AF1D305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mRS score at admission</w:t>
            </w:r>
          </w:p>
        </w:tc>
        <w:tc>
          <w:tcPr>
            <w:tcW w:w="0" w:type="auto"/>
          </w:tcPr>
          <w:p w14:paraId="6A3927B4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</w:tcPr>
          <w:p w14:paraId="2DB509C5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61–1.63</w:t>
            </w:r>
          </w:p>
        </w:tc>
        <w:tc>
          <w:tcPr>
            <w:tcW w:w="0" w:type="auto"/>
          </w:tcPr>
          <w:p w14:paraId="15449B31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983</w:t>
            </w:r>
          </w:p>
        </w:tc>
      </w:tr>
      <w:tr w:rsidR="00E21644" w:rsidRPr="008A4CE2" w14:paraId="1A71AD4C" w14:textId="77777777" w:rsidTr="00360320">
        <w:tc>
          <w:tcPr>
            <w:tcW w:w="0" w:type="auto"/>
          </w:tcPr>
          <w:p w14:paraId="6BDD89FA" w14:textId="77777777" w:rsidR="00E21644" w:rsidRPr="00777855" w:rsidRDefault="00E21644" w:rsidP="00360320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GCS at admission</w:t>
            </w:r>
          </w:p>
        </w:tc>
        <w:tc>
          <w:tcPr>
            <w:tcW w:w="0" w:type="auto"/>
          </w:tcPr>
          <w:p w14:paraId="2D0328B1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</w:tcPr>
          <w:p w14:paraId="6D3CE54A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35–1.12</w:t>
            </w:r>
          </w:p>
        </w:tc>
        <w:tc>
          <w:tcPr>
            <w:tcW w:w="0" w:type="auto"/>
          </w:tcPr>
          <w:p w14:paraId="543543AA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116</w:t>
            </w:r>
          </w:p>
        </w:tc>
      </w:tr>
      <w:tr w:rsidR="00E21644" w:rsidRPr="008A4CE2" w14:paraId="4D3EA948" w14:textId="77777777" w:rsidTr="00360320">
        <w:tc>
          <w:tcPr>
            <w:tcW w:w="0" w:type="auto"/>
          </w:tcPr>
          <w:p w14:paraId="1611FC9A" w14:textId="21CC74B5" w:rsidR="00E21644" w:rsidRPr="00C3511D" w:rsidRDefault="00E262EA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  <w:r w:rsidR="00E21644" w:rsidRPr="00C3511D">
              <w:rPr>
                <w:b/>
                <w:sz w:val="20"/>
                <w:szCs w:val="20"/>
                <w:lang w:val="en-US"/>
              </w:rPr>
              <w:t>hromboembolic complication</w:t>
            </w:r>
          </w:p>
        </w:tc>
        <w:tc>
          <w:tcPr>
            <w:tcW w:w="0" w:type="auto"/>
          </w:tcPr>
          <w:p w14:paraId="4B145811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6835FE3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026DE4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E21644" w:rsidRPr="008A4CE2" w14:paraId="4744E2AF" w14:textId="77777777" w:rsidTr="00360320">
        <w:tc>
          <w:tcPr>
            <w:tcW w:w="0" w:type="auto"/>
          </w:tcPr>
          <w:p w14:paraId="77F106BF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749CB42F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</w:tcPr>
          <w:p w14:paraId="3AB9775F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253A92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E21644" w:rsidRPr="008A4CE2" w14:paraId="0CAEEB15" w14:textId="77777777" w:rsidTr="00360320">
        <w:tc>
          <w:tcPr>
            <w:tcW w:w="0" w:type="auto"/>
          </w:tcPr>
          <w:p w14:paraId="38B91FC7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3104E4B8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6.75</w:t>
            </w:r>
          </w:p>
        </w:tc>
        <w:tc>
          <w:tcPr>
            <w:tcW w:w="0" w:type="auto"/>
          </w:tcPr>
          <w:p w14:paraId="23C72F00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2.98–94.21</w:t>
            </w:r>
          </w:p>
        </w:tc>
        <w:tc>
          <w:tcPr>
            <w:tcW w:w="0" w:type="auto"/>
          </w:tcPr>
          <w:p w14:paraId="2B62E9C5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001</w:t>
            </w:r>
          </w:p>
        </w:tc>
      </w:tr>
      <w:tr w:rsidR="00E21644" w:rsidRPr="008A4CE2" w14:paraId="724B12FB" w14:textId="77777777" w:rsidTr="00360320">
        <w:tc>
          <w:tcPr>
            <w:tcW w:w="0" w:type="auto"/>
          </w:tcPr>
          <w:p w14:paraId="2D7D472B" w14:textId="6B044D57" w:rsidR="00E21644" w:rsidRPr="00C3511D" w:rsidRDefault="00E262EA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  <w:r w:rsidR="00E21644" w:rsidRPr="00C3511D">
              <w:rPr>
                <w:b/>
                <w:sz w:val="20"/>
                <w:szCs w:val="20"/>
                <w:lang w:val="en-US"/>
              </w:rPr>
              <w:t>emorrhagic complication</w:t>
            </w:r>
          </w:p>
        </w:tc>
        <w:tc>
          <w:tcPr>
            <w:tcW w:w="0" w:type="auto"/>
          </w:tcPr>
          <w:p w14:paraId="3A1FFB7D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FFAD18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A064E3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E21644" w:rsidRPr="008A4CE2" w14:paraId="2DF59053" w14:textId="77777777" w:rsidTr="00360320">
        <w:trPr>
          <w:trHeight w:val="76"/>
        </w:trPr>
        <w:tc>
          <w:tcPr>
            <w:tcW w:w="0" w:type="auto"/>
          </w:tcPr>
          <w:p w14:paraId="45242211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163BBBD2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</w:tcPr>
          <w:p w14:paraId="0CA1325F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161A24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E21644" w:rsidRPr="008A4CE2" w14:paraId="3CB3A243" w14:textId="77777777" w:rsidTr="00360320">
        <w:tc>
          <w:tcPr>
            <w:tcW w:w="0" w:type="auto"/>
          </w:tcPr>
          <w:p w14:paraId="40AE914D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040905F3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8.02</w:t>
            </w:r>
          </w:p>
        </w:tc>
        <w:tc>
          <w:tcPr>
            <w:tcW w:w="0" w:type="auto"/>
          </w:tcPr>
          <w:p w14:paraId="6935FFFC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30–49.50</w:t>
            </w:r>
          </w:p>
        </w:tc>
        <w:tc>
          <w:tcPr>
            <w:tcW w:w="0" w:type="auto"/>
          </w:tcPr>
          <w:p w14:paraId="57AA560A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025</w:t>
            </w:r>
          </w:p>
        </w:tc>
      </w:tr>
      <w:tr w:rsidR="00E21644" w:rsidRPr="003318E7" w14:paraId="271D6269" w14:textId="77777777" w:rsidTr="00360320">
        <w:tc>
          <w:tcPr>
            <w:tcW w:w="0" w:type="auto"/>
            <w:gridSpan w:val="4"/>
          </w:tcPr>
          <w:p w14:paraId="5264BC01" w14:textId="77777777" w:rsidR="00E21644" w:rsidRPr="00FA3585" w:rsidRDefault="00E21644" w:rsidP="003603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m</w:t>
            </w:r>
            <w:r w:rsidRPr="00FA3585">
              <w:rPr>
                <w:sz w:val="20"/>
                <w:szCs w:val="20"/>
                <w:lang w:val="en-US"/>
              </w:rPr>
              <w:t xml:space="preserve">odified Rankin Scale score </w:t>
            </w:r>
            <w:r>
              <w:rPr>
                <w:sz w:val="20"/>
                <w:szCs w:val="20"/>
                <w:lang w:val="en-US"/>
              </w:rPr>
              <w:t xml:space="preserve">was </w:t>
            </w:r>
            <w:r w:rsidRPr="00FA3585">
              <w:rPr>
                <w:sz w:val="20"/>
                <w:szCs w:val="20"/>
                <w:lang w:val="en-US"/>
              </w:rPr>
              <w:t xml:space="preserve">available for </w:t>
            </w:r>
            <w:r>
              <w:rPr>
                <w:sz w:val="20"/>
                <w:szCs w:val="20"/>
                <w:lang w:val="en-US"/>
              </w:rPr>
              <w:t>125</w:t>
            </w:r>
            <w:r w:rsidRPr="00FA3585">
              <w:rPr>
                <w:sz w:val="20"/>
                <w:szCs w:val="20"/>
                <w:lang w:val="en-US"/>
              </w:rPr>
              <w:t xml:space="preserve"> out of </w:t>
            </w:r>
            <w:r>
              <w:rPr>
                <w:sz w:val="20"/>
                <w:szCs w:val="20"/>
                <w:lang w:val="en-US"/>
              </w:rPr>
              <w:t>128</w:t>
            </w:r>
            <w:r w:rsidRPr="00FA3585">
              <w:rPr>
                <w:sz w:val="20"/>
                <w:szCs w:val="20"/>
                <w:lang w:val="en-US"/>
              </w:rPr>
              <w:t xml:space="preserve"> patients.</w:t>
            </w:r>
          </w:p>
          <w:p w14:paraId="7D8D6021" w14:textId="77777777" w:rsidR="00E21644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33ADD62A" w14:textId="77777777" w:rsidR="00E21644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sz w:val="20"/>
                <w:szCs w:val="20"/>
                <w:lang w:val="en-US"/>
              </w:rPr>
              <w:t>Abbreviations: CI, Confidence Interval; GCS, Glasgow Coma Scale; mRS, modified Rankin Scale.</w:t>
            </w:r>
          </w:p>
          <w:p w14:paraId="2EFDCC9F" w14:textId="77777777" w:rsidR="00E21644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599FAE8D" w14:textId="77777777" w:rsidR="00E21644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S</w:t>
            </w:r>
            <w:r w:rsidRPr="006D2474">
              <w:rPr>
                <w:rFonts w:ascii="Aptos" w:hAnsi="Aptos"/>
                <w:sz w:val="20"/>
                <w:szCs w:val="20"/>
                <w:lang w:val="en-US"/>
              </w:rPr>
              <w:t>tudy site</w:t>
            </w:r>
            <w:r>
              <w:rPr>
                <w:rFonts w:ascii="Aptos" w:hAnsi="Aptos"/>
                <w:sz w:val="20"/>
                <w:szCs w:val="20"/>
                <w:lang w:val="en-US"/>
              </w:rPr>
              <w:t xml:space="preserve"> was used</w:t>
            </w:r>
            <w:r w:rsidRPr="006D2474">
              <w:rPr>
                <w:rFonts w:ascii="Aptos" w:hAnsi="Aptos"/>
                <w:sz w:val="20"/>
                <w:szCs w:val="20"/>
                <w:lang w:val="en-US"/>
              </w:rPr>
              <w:t xml:space="preserve"> as the random effect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.</w:t>
            </w:r>
          </w:p>
          <w:p w14:paraId="5DF8394D" w14:textId="77777777" w:rsidR="00E21644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16BB3643" w14:textId="77777777" w:rsidR="00E21644" w:rsidRPr="00777855" w:rsidRDefault="00E21644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 xml:space="preserve">The model’s mean </w:t>
            </w:r>
            <w:r w:rsidRPr="00F109A8">
              <w:rPr>
                <w:rFonts w:ascii="Aptos" w:hAnsi="Aptos"/>
                <w:sz w:val="20"/>
                <w:szCs w:val="20"/>
                <w:lang w:val="en-US"/>
              </w:rPr>
              <w:t>variance inflation factor</w:t>
            </w:r>
            <w:r>
              <w:rPr>
                <w:rFonts w:ascii="Aptos" w:hAnsi="Aptos"/>
                <w:sz w:val="20"/>
                <w:szCs w:val="20"/>
                <w:lang w:val="en-US"/>
              </w:rPr>
              <w:t xml:space="preserve"> was 1.25 and the maximal </w:t>
            </w:r>
            <w:r w:rsidRPr="00F109A8">
              <w:rPr>
                <w:rFonts w:ascii="Aptos" w:hAnsi="Aptos"/>
                <w:sz w:val="20"/>
                <w:szCs w:val="20"/>
                <w:lang w:val="en-US"/>
              </w:rPr>
              <w:t xml:space="preserve">variance inflation factor was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 xml:space="preserve">1.54 indicating no or low collinearity.  </w:t>
            </w:r>
          </w:p>
        </w:tc>
      </w:tr>
    </w:tbl>
    <w:p w14:paraId="53E1F34B" w14:textId="3DBBAC58" w:rsidR="00AF5E45" w:rsidRDefault="00AF5E4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5"/>
        <w:gridCol w:w="1843"/>
        <w:gridCol w:w="1859"/>
        <w:gridCol w:w="1489"/>
      </w:tblGrid>
      <w:tr w:rsidR="00FD3AF1" w:rsidRPr="00014466" w14:paraId="226DD70C" w14:textId="77777777" w:rsidTr="00360320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09266E9B" w14:textId="77BBC979" w:rsidR="00FD3AF1" w:rsidRPr="00777855" w:rsidRDefault="00FD3AF1" w:rsidP="00360320">
            <w:pPr>
              <w:rPr>
                <w:sz w:val="21"/>
                <w:szCs w:val="21"/>
                <w:lang w:val="en-US"/>
              </w:rPr>
            </w:pPr>
            <w:r>
              <w:rPr>
                <w:b/>
                <w:sz w:val="21"/>
                <w:szCs w:val="21"/>
                <w:lang w:val="en-US"/>
              </w:rPr>
              <w:lastRenderedPageBreak/>
              <w:t>eT</w:t>
            </w:r>
            <w:r w:rsidRPr="00777855">
              <w:rPr>
                <w:b/>
                <w:sz w:val="21"/>
                <w:szCs w:val="21"/>
                <w:lang w:val="en-US"/>
              </w:rPr>
              <w:t xml:space="preserve">able </w:t>
            </w:r>
            <w:r>
              <w:rPr>
                <w:b/>
                <w:sz w:val="21"/>
                <w:szCs w:val="21"/>
                <w:lang w:val="en-US"/>
              </w:rPr>
              <w:t>4</w:t>
            </w:r>
            <w:r w:rsidRPr="00777855">
              <w:rPr>
                <w:b/>
                <w:sz w:val="21"/>
                <w:szCs w:val="21"/>
                <w:lang w:val="en-US"/>
              </w:rPr>
              <w:t>:</w:t>
            </w:r>
            <w:r w:rsidRPr="00777855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Multivariable l</w:t>
            </w:r>
            <w:r w:rsidRPr="00777855">
              <w:rPr>
                <w:sz w:val="21"/>
                <w:szCs w:val="21"/>
                <w:lang w:val="en-US"/>
              </w:rPr>
              <w:t>ogistic regression model showing the association between postoperative thromboembolic</w:t>
            </w:r>
            <w:r>
              <w:rPr>
                <w:sz w:val="21"/>
                <w:szCs w:val="21"/>
                <w:lang w:val="en-US"/>
              </w:rPr>
              <w:t xml:space="preserve"> and hemorrhagic</w:t>
            </w:r>
            <w:r w:rsidRPr="00777855">
              <w:rPr>
                <w:sz w:val="21"/>
                <w:szCs w:val="21"/>
                <w:lang w:val="en-US"/>
              </w:rPr>
              <w:t xml:space="preserve"> complications and other risk factors and </w:t>
            </w:r>
            <w:r>
              <w:rPr>
                <w:sz w:val="21"/>
                <w:szCs w:val="21"/>
                <w:lang w:val="en-US"/>
              </w:rPr>
              <w:t xml:space="preserve">dead vs. alive </w:t>
            </w:r>
            <w:r w:rsidRPr="00777855">
              <w:rPr>
                <w:sz w:val="21"/>
                <w:szCs w:val="21"/>
                <w:lang w:val="en-US"/>
              </w:rPr>
              <w:t>at 6 months</w:t>
            </w:r>
            <w:r>
              <w:rPr>
                <w:sz w:val="21"/>
                <w:szCs w:val="21"/>
                <w:lang w:val="en-US"/>
              </w:rPr>
              <w:t>.</w:t>
            </w:r>
          </w:p>
        </w:tc>
      </w:tr>
      <w:tr w:rsidR="00E262EA" w:rsidRPr="008A4CE2" w14:paraId="265B6DE2" w14:textId="77777777" w:rsidTr="00360320">
        <w:tc>
          <w:tcPr>
            <w:tcW w:w="0" w:type="auto"/>
            <w:shd w:val="clear" w:color="auto" w:fill="D9D9D9" w:themeFill="background1" w:themeFillShade="D9"/>
          </w:tcPr>
          <w:p w14:paraId="6ADFBDAD" w14:textId="77777777" w:rsidR="00FD3AF1" w:rsidRPr="00777855" w:rsidRDefault="00FD3AF1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7C7948" w14:textId="77777777" w:rsidR="00FD3AF1" w:rsidRPr="00777855" w:rsidRDefault="00FD3AF1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sz w:val="20"/>
                <w:szCs w:val="20"/>
                <w:lang w:val="en-US"/>
              </w:rPr>
              <w:t xml:space="preserve">Odds ratio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457421" w14:textId="77777777" w:rsidR="00FD3AF1" w:rsidRPr="00777855" w:rsidRDefault="00FD3AF1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84FFF0" w14:textId="77777777" w:rsidR="00FD3AF1" w:rsidRPr="00777855" w:rsidRDefault="00FD3AF1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 w:rsidRPr="000B7C8B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0B7C8B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D3AF1" w:rsidRPr="008A4CE2" w14:paraId="7C3C153B" w14:textId="77777777" w:rsidTr="00360320">
        <w:tc>
          <w:tcPr>
            <w:tcW w:w="0" w:type="auto"/>
          </w:tcPr>
          <w:p w14:paraId="1C934CD2" w14:textId="77777777" w:rsidR="00FD3AF1" w:rsidRPr="00777855" w:rsidRDefault="00FD3AF1" w:rsidP="00360320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14:paraId="59F6E656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08</w:t>
            </w:r>
          </w:p>
        </w:tc>
        <w:tc>
          <w:tcPr>
            <w:tcW w:w="0" w:type="auto"/>
          </w:tcPr>
          <w:p w14:paraId="6FEF471B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98–1.18</w:t>
            </w:r>
          </w:p>
        </w:tc>
        <w:tc>
          <w:tcPr>
            <w:tcW w:w="0" w:type="auto"/>
          </w:tcPr>
          <w:p w14:paraId="4987DD28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108</w:t>
            </w:r>
          </w:p>
        </w:tc>
      </w:tr>
      <w:tr w:rsidR="00FD3AF1" w:rsidRPr="008A4CE2" w14:paraId="0664471D" w14:textId="77777777" w:rsidTr="00360320">
        <w:tc>
          <w:tcPr>
            <w:tcW w:w="0" w:type="auto"/>
          </w:tcPr>
          <w:p w14:paraId="28076023" w14:textId="77777777" w:rsidR="00FD3AF1" w:rsidRPr="00777855" w:rsidRDefault="00FD3AF1" w:rsidP="00360320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Preoperative diagnosis of dementia</w:t>
            </w:r>
          </w:p>
        </w:tc>
        <w:tc>
          <w:tcPr>
            <w:tcW w:w="0" w:type="auto"/>
          </w:tcPr>
          <w:p w14:paraId="3DFFE12D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93</w:t>
            </w:r>
          </w:p>
        </w:tc>
        <w:tc>
          <w:tcPr>
            <w:tcW w:w="0" w:type="auto"/>
          </w:tcPr>
          <w:p w14:paraId="1C6E599C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55–6.83</w:t>
            </w:r>
          </w:p>
        </w:tc>
        <w:tc>
          <w:tcPr>
            <w:tcW w:w="0" w:type="auto"/>
          </w:tcPr>
          <w:p w14:paraId="50707C7A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306</w:t>
            </w:r>
          </w:p>
        </w:tc>
      </w:tr>
      <w:tr w:rsidR="00FD3AF1" w:rsidRPr="008A4CE2" w14:paraId="4FE6B4C0" w14:textId="77777777" w:rsidTr="00360320">
        <w:tc>
          <w:tcPr>
            <w:tcW w:w="0" w:type="auto"/>
          </w:tcPr>
          <w:p w14:paraId="5008E180" w14:textId="77777777" w:rsidR="00FD3AF1" w:rsidRPr="00777855" w:rsidRDefault="00FD3AF1" w:rsidP="00360320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Midline shift (mm)</w:t>
            </w:r>
          </w:p>
        </w:tc>
        <w:tc>
          <w:tcPr>
            <w:tcW w:w="0" w:type="auto"/>
          </w:tcPr>
          <w:p w14:paraId="7FBFCDA7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</w:tcPr>
          <w:p w14:paraId="7C417DEB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81–1.04</w:t>
            </w:r>
          </w:p>
        </w:tc>
        <w:tc>
          <w:tcPr>
            <w:tcW w:w="0" w:type="auto"/>
          </w:tcPr>
          <w:p w14:paraId="7788A31E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168</w:t>
            </w:r>
          </w:p>
        </w:tc>
      </w:tr>
      <w:tr w:rsidR="00FD3AF1" w:rsidRPr="008A4CE2" w14:paraId="12C9C622" w14:textId="77777777" w:rsidTr="00360320">
        <w:tc>
          <w:tcPr>
            <w:tcW w:w="0" w:type="auto"/>
          </w:tcPr>
          <w:p w14:paraId="60B11785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mRS score at admission</w:t>
            </w:r>
          </w:p>
        </w:tc>
        <w:tc>
          <w:tcPr>
            <w:tcW w:w="0" w:type="auto"/>
          </w:tcPr>
          <w:p w14:paraId="04E02721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</w:tcPr>
          <w:p w14:paraId="2649E05A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51–1.40</w:t>
            </w:r>
          </w:p>
        </w:tc>
        <w:tc>
          <w:tcPr>
            <w:tcW w:w="0" w:type="auto"/>
          </w:tcPr>
          <w:p w14:paraId="7B309B7B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517</w:t>
            </w:r>
          </w:p>
        </w:tc>
      </w:tr>
      <w:tr w:rsidR="00FD3AF1" w:rsidRPr="008A4CE2" w14:paraId="3F6F0B3C" w14:textId="77777777" w:rsidTr="00360320">
        <w:tc>
          <w:tcPr>
            <w:tcW w:w="0" w:type="auto"/>
          </w:tcPr>
          <w:p w14:paraId="61C2B0FC" w14:textId="77777777" w:rsidR="00FD3AF1" w:rsidRPr="00777855" w:rsidRDefault="00FD3AF1" w:rsidP="00360320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GCS at admission</w:t>
            </w:r>
          </w:p>
        </w:tc>
        <w:tc>
          <w:tcPr>
            <w:tcW w:w="0" w:type="auto"/>
          </w:tcPr>
          <w:p w14:paraId="050C9AF4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</w:tcPr>
          <w:p w14:paraId="4FA1293A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37–1.07</w:t>
            </w:r>
          </w:p>
        </w:tc>
        <w:tc>
          <w:tcPr>
            <w:tcW w:w="0" w:type="auto"/>
          </w:tcPr>
          <w:p w14:paraId="74B784D0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089</w:t>
            </w:r>
          </w:p>
        </w:tc>
      </w:tr>
      <w:tr w:rsidR="00B83D94" w:rsidRPr="008A4CE2" w14:paraId="16F58877" w14:textId="77777777" w:rsidTr="00360320">
        <w:tc>
          <w:tcPr>
            <w:tcW w:w="0" w:type="auto"/>
          </w:tcPr>
          <w:p w14:paraId="220ED763" w14:textId="5223EB14" w:rsidR="00FD3AF1" w:rsidRPr="00C3511D" w:rsidRDefault="00E262EA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  <w:r w:rsidR="00FD3AF1" w:rsidRPr="00C3511D">
              <w:rPr>
                <w:b/>
                <w:sz w:val="20"/>
                <w:szCs w:val="20"/>
                <w:lang w:val="en-US"/>
              </w:rPr>
              <w:t>hromboembolic complication</w:t>
            </w:r>
          </w:p>
        </w:tc>
        <w:tc>
          <w:tcPr>
            <w:tcW w:w="0" w:type="auto"/>
          </w:tcPr>
          <w:p w14:paraId="2E69BB98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4E8CC3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7AE6D0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B83D94" w:rsidRPr="008A4CE2" w14:paraId="03A4E706" w14:textId="77777777" w:rsidTr="00360320">
        <w:tc>
          <w:tcPr>
            <w:tcW w:w="0" w:type="auto"/>
          </w:tcPr>
          <w:p w14:paraId="6480FAF8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4328EFB5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</w:tcPr>
          <w:p w14:paraId="1480D703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C542EA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FD3AF1" w:rsidRPr="008A4CE2" w14:paraId="2D26C230" w14:textId="77777777" w:rsidTr="00360320">
        <w:tc>
          <w:tcPr>
            <w:tcW w:w="0" w:type="auto"/>
          </w:tcPr>
          <w:p w14:paraId="683F86C0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68216F14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7.08</w:t>
            </w:r>
          </w:p>
        </w:tc>
        <w:tc>
          <w:tcPr>
            <w:tcW w:w="0" w:type="auto"/>
          </w:tcPr>
          <w:p w14:paraId="65AF51B7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53–32.67</w:t>
            </w:r>
          </w:p>
        </w:tc>
        <w:tc>
          <w:tcPr>
            <w:tcW w:w="0" w:type="auto"/>
          </w:tcPr>
          <w:p w14:paraId="11DED890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012</w:t>
            </w:r>
          </w:p>
        </w:tc>
      </w:tr>
      <w:tr w:rsidR="00B83D94" w:rsidRPr="008A4CE2" w14:paraId="51283818" w14:textId="77777777" w:rsidTr="00360320">
        <w:tc>
          <w:tcPr>
            <w:tcW w:w="0" w:type="auto"/>
          </w:tcPr>
          <w:p w14:paraId="42F475EB" w14:textId="403F6DF0" w:rsidR="00FD3AF1" w:rsidRPr="00C3511D" w:rsidRDefault="00E262EA" w:rsidP="00360320">
            <w:pPr>
              <w:rPr>
                <w:rFonts w:ascii="Aptos" w:hAnsi="Aptos"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  <w:r w:rsidR="00FD3AF1" w:rsidRPr="00C3511D">
              <w:rPr>
                <w:b/>
                <w:sz w:val="20"/>
                <w:szCs w:val="20"/>
                <w:lang w:val="en-US"/>
              </w:rPr>
              <w:t>emorrhagic complication</w:t>
            </w:r>
          </w:p>
        </w:tc>
        <w:tc>
          <w:tcPr>
            <w:tcW w:w="0" w:type="auto"/>
          </w:tcPr>
          <w:p w14:paraId="375C80FA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CCD108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7C146C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FD3AF1" w:rsidRPr="008A4CE2" w14:paraId="1E5615CB" w14:textId="77777777" w:rsidTr="00360320">
        <w:trPr>
          <w:trHeight w:val="76"/>
        </w:trPr>
        <w:tc>
          <w:tcPr>
            <w:tcW w:w="0" w:type="auto"/>
          </w:tcPr>
          <w:p w14:paraId="0EFCC7CA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0" w:type="auto"/>
          </w:tcPr>
          <w:p w14:paraId="12894669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</w:tcPr>
          <w:p w14:paraId="375EDC33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3250E4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FD3AF1" w:rsidRPr="008A4CE2" w14:paraId="5F7576DB" w14:textId="77777777" w:rsidTr="00360320">
        <w:tc>
          <w:tcPr>
            <w:tcW w:w="0" w:type="auto"/>
          </w:tcPr>
          <w:p w14:paraId="678ED3DA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0" w:type="auto"/>
          </w:tcPr>
          <w:p w14:paraId="6D623A7E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4.19</w:t>
            </w:r>
          </w:p>
        </w:tc>
        <w:tc>
          <w:tcPr>
            <w:tcW w:w="0" w:type="auto"/>
          </w:tcPr>
          <w:p w14:paraId="6C6AEDFB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79–22.29</w:t>
            </w:r>
          </w:p>
        </w:tc>
        <w:tc>
          <w:tcPr>
            <w:tcW w:w="0" w:type="auto"/>
          </w:tcPr>
          <w:p w14:paraId="5D3899E9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0.093</w:t>
            </w:r>
          </w:p>
        </w:tc>
      </w:tr>
      <w:tr w:rsidR="00FD3AF1" w:rsidRPr="003318E7" w14:paraId="5A474640" w14:textId="77777777" w:rsidTr="00360320">
        <w:tc>
          <w:tcPr>
            <w:tcW w:w="0" w:type="auto"/>
            <w:gridSpan w:val="4"/>
          </w:tcPr>
          <w:p w14:paraId="385D8906" w14:textId="77777777" w:rsidR="00FD3AF1" w:rsidRPr="00FA3585" w:rsidRDefault="00FD3AF1" w:rsidP="0036032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m</w:t>
            </w:r>
            <w:r w:rsidRPr="00FA3585">
              <w:rPr>
                <w:sz w:val="20"/>
                <w:szCs w:val="20"/>
                <w:lang w:val="en-US"/>
              </w:rPr>
              <w:t xml:space="preserve">odified Rankin Scale score </w:t>
            </w:r>
            <w:r>
              <w:rPr>
                <w:sz w:val="20"/>
                <w:szCs w:val="20"/>
                <w:lang w:val="en-US"/>
              </w:rPr>
              <w:t xml:space="preserve">was </w:t>
            </w:r>
            <w:r w:rsidRPr="00FA3585">
              <w:rPr>
                <w:sz w:val="20"/>
                <w:szCs w:val="20"/>
                <w:lang w:val="en-US"/>
              </w:rPr>
              <w:t xml:space="preserve">available for </w:t>
            </w:r>
            <w:r>
              <w:rPr>
                <w:sz w:val="20"/>
                <w:szCs w:val="20"/>
                <w:lang w:val="en-US"/>
              </w:rPr>
              <w:t>125</w:t>
            </w:r>
            <w:r w:rsidRPr="00FA3585">
              <w:rPr>
                <w:sz w:val="20"/>
                <w:szCs w:val="20"/>
                <w:lang w:val="en-US"/>
              </w:rPr>
              <w:t xml:space="preserve"> out of </w:t>
            </w:r>
            <w:r>
              <w:rPr>
                <w:sz w:val="20"/>
                <w:szCs w:val="20"/>
                <w:lang w:val="en-US"/>
              </w:rPr>
              <w:t>128</w:t>
            </w:r>
            <w:r w:rsidRPr="00FA3585">
              <w:rPr>
                <w:sz w:val="20"/>
                <w:szCs w:val="20"/>
                <w:lang w:val="en-US"/>
              </w:rPr>
              <w:t xml:space="preserve"> patients.</w:t>
            </w:r>
          </w:p>
          <w:p w14:paraId="775E805F" w14:textId="77777777" w:rsidR="00FD3AF1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F6FAA81" w14:textId="77777777" w:rsidR="00FD3AF1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777855">
              <w:rPr>
                <w:rFonts w:ascii="Aptos" w:hAnsi="Aptos"/>
                <w:sz w:val="20"/>
                <w:szCs w:val="20"/>
                <w:lang w:val="en-US"/>
              </w:rPr>
              <w:t>Abbreviations: CI, Confidence Interval; GCS, Glasgow Coma Scale; mRS, modified Rankin Scale.</w:t>
            </w:r>
          </w:p>
          <w:p w14:paraId="79ED0993" w14:textId="77777777" w:rsidR="00FD3AF1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15955034" w14:textId="77777777" w:rsidR="00FD3AF1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S</w:t>
            </w:r>
            <w:r w:rsidRPr="006D2474">
              <w:rPr>
                <w:rFonts w:ascii="Aptos" w:hAnsi="Aptos"/>
                <w:sz w:val="20"/>
                <w:szCs w:val="20"/>
                <w:lang w:val="en-US"/>
              </w:rPr>
              <w:t>tudy site</w:t>
            </w:r>
            <w:r>
              <w:rPr>
                <w:rFonts w:ascii="Aptos" w:hAnsi="Aptos"/>
                <w:sz w:val="20"/>
                <w:szCs w:val="20"/>
                <w:lang w:val="en-US"/>
              </w:rPr>
              <w:t xml:space="preserve"> was used</w:t>
            </w:r>
            <w:r w:rsidRPr="006D2474">
              <w:rPr>
                <w:rFonts w:ascii="Aptos" w:hAnsi="Aptos"/>
                <w:sz w:val="20"/>
                <w:szCs w:val="20"/>
                <w:lang w:val="en-US"/>
              </w:rPr>
              <w:t xml:space="preserve"> as the random effect</w:t>
            </w:r>
            <w:r>
              <w:rPr>
                <w:rFonts w:ascii="Aptos" w:hAnsi="Aptos"/>
                <w:sz w:val="20"/>
                <w:szCs w:val="20"/>
                <w:lang w:val="en-US"/>
              </w:rPr>
              <w:t>.</w:t>
            </w:r>
          </w:p>
          <w:p w14:paraId="1C32A1DA" w14:textId="77777777" w:rsidR="00FD3AF1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5D77DC32" w14:textId="77777777" w:rsidR="00FD3AF1" w:rsidRPr="00777855" w:rsidRDefault="00FD3AF1" w:rsidP="00360320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 xml:space="preserve">The model’s mean </w:t>
            </w:r>
            <w:r w:rsidRPr="00F109A8">
              <w:rPr>
                <w:rFonts w:ascii="Aptos" w:hAnsi="Aptos"/>
                <w:sz w:val="20"/>
                <w:szCs w:val="20"/>
                <w:lang w:val="en-US"/>
              </w:rPr>
              <w:t>variance inflation factor</w:t>
            </w:r>
            <w:r>
              <w:rPr>
                <w:rFonts w:ascii="Aptos" w:hAnsi="Aptos"/>
                <w:sz w:val="20"/>
                <w:szCs w:val="20"/>
                <w:lang w:val="en-US"/>
              </w:rPr>
              <w:t xml:space="preserve"> was 1.26 and the maximal </w:t>
            </w:r>
            <w:r w:rsidRPr="00F109A8">
              <w:rPr>
                <w:rFonts w:ascii="Aptos" w:hAnsi="Aptos"/>
                <w:sz w:val="20"/>
                <w:szCs w:val="20"/>
                <w:lang w:val="en-US"/>
              </w:rPr>
              <w:t xml:space="preserve">variance inflation factor was </w:t>
            </w:r>
            <w:r>
              <w:rPr>
                <w:rFonts w:ascii="Aptos" w:hAnsi="Aptos"/>
                <w:sz w:val="20"/>
                <w:szCs w:val="20"/>
                <w:lang w:val="en-US"/>
              </w:rPr>
              <w:t xml:space="preserve">1.55 indicating no or low collinearity.  </w:t>
            </w:r>
          </w:p>
        </w:tc>
      </w:tr>
    </w:tbl>
    <w:p w14:paraId="0B4C4CAE" w14:textId="77777777" w:rsidR="00FD3AF1" w:rsidRDefault="00FD3AF1">
      <w:pPr>
        <w:rPr>
          <w:sz w:val="20"/>
          <w:szCs w:val="20"/>
          <w:lang w:val="en-US"/>
        </w:rPr>
      </w:pPr>
    </w:p>
    <w:p w14:paraId="1661F4BF" w14:textId="77777777" w:rsidR="00291B65" w:rsidRDefault="00291B65">
      <w:pPr>
        <w:rPr>
          <w:sz w:val="20"/>
          <w:szCs w:val="20"/>
          <w:lang w:val="en-US"/>
        </w:rPr>
      </w:pPr>
    </w:p>
    <w:p w14:paraId="63CF8D86" w14:textId="3163C025" w:rsidR="00FD3AF1" w:rsidRDefault="00FD3AF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ACF1DF0" w14:textId="77777777" w:rsidR="0044497E" w:rsidRDefault="0044497E">
      <w:pPr>
        <w:rPr>
          <w:sz w:val="20"/>
          <w:szCs w:val="20"/>
          <w:lang w:val="en-US"/>
        </w:rPr>
      </w:pPr>
    </w:p>
    <w:p w14:paraId="5D9CE150" w14:textId="5A065041" w:rsidR="00291B65" w:rsidRDefault="00E72577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3F41A2BB" wp14:editId="2596A011">
            <wp:extent cx="6645910" cy="4666615"/>
            <wp:effectExtent l="0" t="0" r="0" b="0"/>
            <wp:docPr id="801758634" name="Picture 2" descr="A graph with colo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758634" name="Picture 2" descr="A graph with colored dots and numbe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66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25B19" w14:textId="77777777" w:rsidR="00291B65" w:rsidRPr="00BA4D81" w:rsidRDefault="00291B65" w:rsidP="00291B65">
      <w:pPr>
        <w:rPr>
          <w:sz w:val="22"/>
          <w:szCs w:val="22"/>
          <w:lang w:val="en-US"/>
        </w:rPr>
      </w:pPr>
      <w:r w:rsidRPr="00136847">
        <w:rPr>
          <w:b/>
          <w:bCs/>
          <w:sz w:val="22"/>
          <w:szCs w:val="22"/>
          <w:lang w:val="en-US"/>
        </w:rPr>
        <w:t>eFigure 1</w:t>
      </w:r>
      <w:r>
        <w:rPr>
          <w:sz w:val="22"/>
          <w:szCs w:val="22"/>
          <w:lang w:val="en-US"/>
        </w:rPr>
        <w:t xml:space="preserve">: </w:t>
      </w:r>
      <w:r w:rsidRPr="00136847">
        <w:rPr>
          <w:sz w:val="22"/>
          <w:szCs w:val="22"/>
          <w:lang w:val="en-US"/>
        </w:rPr>
        <w:t>The timeline following chronic subdural hematoma surgery for each patient with a postoperative thromboembolic complication and/or an intracranial hemorrhagic complication, and the relationship between restart of the anticoagulation medication and the complication.  All these patients had a preoperative history of anticoagulation medication use due to atrial fibrillation.</w:t>
      </w:r>
    </w:p>
    <w:p w14:paraId="56D7F8D8" w14:textId="77777777" w:rsidR="00291B65" w:rsidRPr="00FA3585" w:rsidRDefault="00291B65">
      <w:pPr>
        <w:rPr>
          <w:sz w:val="20"/>
          <w:szCs w:val="20"/>
          <w:lang w:val="en-US"/>
        </w:rPr>
      </w:pPr>
    </w:p>
    <w:sectPr w:rsidR="00291B65" w:rsidRPr="00FA3585" w:rsidSect="0046666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wNDY2MTcwMzO0NDdV0lEKTi0uzszPAykwqgUA9I2usSwAAAA="/>
  </w:docVars>
  <w:rsids>
    <w:rsidRoot w:val="002F7498"/>
    <w:rsid w:val="00001880"/>
    <w:rsid w:val="0000226F"/>
    <w:rsid w:val="00007742"/>
    <w:rsid w:val="00014466"/>
    <w:rsid w:val="00015CE7"/>
    <w:rsid w:val="00025E7D"/>
    <w:rsid w:val="00036AA8"/>
    <w:rsid w:val="00041983"/>
    <w:rsid w:val="000421D1"/>
    <w:rsid w:val="00045602"/>
    <w:rsid w:val="000479D8"/>
    <w:rsid w:val="0005477A"/>
    <w:rsid w:val="0005559B"/>
    <w:rsid w:val="00056266"/>
    <w:rsid w:val="000572B1"/>
    <w:rsid w:val="000572D3"/>
    <w:rsid w:val="00061752"/>
    <w:rsid w:val="00073AE6"/>
    <w:rsid w:val="00074956"/>
    <w:rsid w:val="000755CB"/>
    <w:rsid w:val="000B7C8B"/>
    <w:rsid w:val="000D23DC"/>
    <w:rsid w:val="000E452D"/>
    <w:rsid w:val="000E5B89"/>
    <w:rsid w:val="000F0BE5"/>
    <w:rsid w:val="000F6854"/>
    <w:rsid w:val="00115DCB"/>
    <w:rsid w:val="00120860"/>
    <w:rsid w:val="0012383D"/>
    <w:rsid w:val="0012657B"/>
    <w:rsid w:val="001301B1"/>
    <w:rsid w:val="0013526D"/>
    <w:rsid w:val="001363D5"/>
    <w:rsid w:val="001363E3"/>
    <w:rsid w:val="001417BF"/>
    <w:rsid w:val="001449D2"/>
    <w:rsid w:val="00153092"/>
    <w:rsid w:val="00154562"/>
    <w:rsid w:val="00165544"/>
    <w:rsid w:val="001667A7"/>
    <w:rsid w:val="00167907"/>
    <w:rsid w:val="00173FBC"/>
    <w:rsid w:val="0017752D"/>
    <w:rsid w:val="00186833"/>
    <w:rsid w:val="001A08B3"/>
    <w:rsid w:val="001A504E"/>
    <w:rsid w:val="001A61D6"/>
    <w:rsid w:val="001A6603"/>
    <w:rsid w:val="001D2434"/>
    <w:rsid w:val="001E565A"/>
    <w:rsid w:val="001F0BD3"/>
    <w:rsid w:val="001F4F4A"/>
    <w:rsid w:val="0020273C"/>
    <w:rsid w:val="002105C9"/>
    <w:rsid w:val="0022073C"/>
    <w:rsid w:val="002235B8"/>
    <w:rsid w:val="002275AA"/>
    <w:rsid w:val="002459B3"/>
    <w:rsid w:val="0025507B"/>
    <w:rsid w:val="00263121"/>
    <w:rsid w:val="0026516D"/>
    <w:rsid w:val="0026526C"/>
    <w:rsid w:val="002674FE"/>
    <w:rsid w:val="002744BF"/>
    <w:rsid w:val="00287134"/>
    <w:rsid w:val="00291B65"/>
    <w:rsid w:val="002A481E"/>
    <w:rsid w:val="002A4D84"/>
    <w:rsid w:val="002B7C8C"/>
    <w:rsid w:val="002C0161"/>
    <w:rsid w:val="002C77D0"/>
    <w:rsid w:val="002D1E8E"/>
    <w:rsid w:val="002D5BE1"/>
    <w:rsid w:val="002E7485"/>
    <w:rsid w:val="002F43A3"/>
    <w:rsid w:val="002F7498"/>
    <w:rsid w:val="00306276"/>
    <w:rsid w:val="00310319"/>
    <w:rsid w:val="00322256"/>
    <w:rsid w:val="003273CA"/>
    <w:rsid w:val="003406BD"/>
    <w:rsid w:val="00343EB0"/>
    <w:rsid w:val="00363787"/>
    <w:rsid w:val="00366641"/>
    <w:rsid w:val="003711A2"/>
    <w:rsid w:val="003A4A87"/>
    <w:rsid w:val="003A6C1C"/>
    <w:rsid w:val="003B206B"/>
    <w:rsid w:val="003B4F03"/>
    <w:rsid w:val="003B7AA5"/>
    <w:rsid w:val="003C790A"/>
    <w:rsid w:val="003D64D5"/>
    <w:rsid w:val="003F043A"/>
    <w:rsid w:val="003F6F1E"/>
    <w:rsid w:val="00404B14"/>
    <w:rsid w:val="0042185A"/>
    <w:rsid w:val="0042486C"/>
    <w:rsid w:val="004307FE"/>
    <w:rsid w:val="0044497E"/>
    <w:rsid w:val="00447242"/>
    <w:rsid w:val="00460201"/>
    <w:rsid w:val="00461C85"/>
    <w:rsid w:val="00462069"/>
    <w:rsid w:val="00466660"/>
    <w:rsid w:val="00473511"/>
    <w:rsid w:val="00473CD6"/>
    <w:rsid w:val="00481B0A"/>
    <w:rsid w:val="004873FA"/>
    <w:rsid w:val="00493442"/>
    <w:rsid w:val="00493F03"/>
    <w:rsid w:val="004A00D8"/>
    <w:rsid w:val="004A0EB2"/>
    <w:rsid w:val="004A2793"/>
    <w:rsid w:val="004A6D96"/>
    <w:rsid w:val="004B673F"/>
    <w:rsid w:val="004C04C3"/>
    <w:rsid w:val="004C3DAB"/>
    <w:rsid w:val="004C4A1C"/>
    <w:rsid w:val="004C5C30"/>
    <w:rsid w:val="004D5584"/>
    <w:rsid w:val="004E17FB"/>
    <w:rsid w:val="004F218F"/>
    <w:rsid w:val="00517362"/>
    <w:rsid w:val="00517AC8"/>
    <w:rsid w:val="0052489A"/>
    <w:rsid w:val="00551407"/>
    <w:rsid w:val="0055598F"/>
    <w:rsid w:val="00563019"/>
    <w:rsid w:val="0056544F"/>
    <w:rsid w:val="00570A4D"/>
    <w:rsid w:val="00572B6D"/>
    <w:rsid w:val="00577736"/>
    <w:rsid w:val="005825B8"/>
    <w:rsid w:val="00586039"/>
    <w:rsid w:val="00586F44"/>
    <w:rsid w:val="00591E12"/>
    <w:rsid w:val="00593647"/>
    <w:rsid w:val="005A0A2B"/>
    <w:rsid w:val="005A11BE"/>
    <w:rsid w:val="005A57D6"/>
    <w:rsid w:val="005A7485"/>
    <w:rsid w:val="005C0C9C"/>
    <w:rsid w:val="005C0CF1"/>
    <w:rsid w:val="005C41B5"/>
    <w:rsid w:val="005C4685"/>
    <w:rsid w:val="005C639E"/>
    <w:rsid w:val="005D32E3"/>
    <w:rsid w:val="005E03D3"/>
    <w:rsid w:val="005E3B18"/>
    <w:rsid w:val="005F4FE3"/>
    <w:rsid w:val="006232EC"/>
    <w:rsid w:val="006276D9"/>
    <w:rsid w:val="006309B3"/>
    <w:rsid w:val="006310C2"/>
    <w:rsid w:val="00636598"/>
    <w:rsid w:val="00643A69"/>
    <w:rsid w:val="00643DD0"/>
    <w:rsid w:val="00650C5D"/>
    <w:rsid w:val="006517E7"/>
    <w:rsid w:val="006602F7"/>
    <w:rsid w:val="006663A1"/>
    <w:rsid w:val="0066737B"/>
    <w:rsid w:val="0066791D"/>
    <w:rsid w:val="0067040F"/>
    <w:rsid w:val="00671E73"/>
    <w:rsid w:val="006823CD"/>
    <w:rsid w:val="00684EC8"/>
    <w:rsid w:val="00685DD9"/>
    <w:rsid w:val="00693024"/>
    <w:rsid w:val="006B0BA0"/>
    <w:rsid w:val="006B2914"/>
    <w:rsid w:val="006B54BE"/>
    <w:rsid w:val="006C0E0D"/>
    <w:rsid w:val="006C2011"/>
    <w:rsid w:val="006D2474"/>
    <w:rsid w:val="006F21AC"/>
    <w:rsid w:val="006F6FF7"/>
    <w:rsid w:val="00704A80"/>
    <w:rsid w:val="00704D0A"/>
    <w:rsid w:val="00706B6A"/>
    <w:rsid w:val="00712259"/>
    <w:rsid w:val="00712664"/>
    <w:rsid w:val="007145F8"/>
    <w:rsid w:val="00722A82"/>
    <w:rsid w:val="0073387B"/>
    <w:rsid w:val="00740E1A"/>
    <w:rsid w:val="0076586F"/>
    <w:rsid w:val="00777855"/>
    <w:rsid w:val="00782574"/>
    <w:rsid w:val="0079037B"/>
    <w:rsid w:val="0079522A"/>
    <w:rsid w:val="007A1B60"/>
    <w:rsid w:val="007B03B5"/>
    <w:rsid w:val="007B5A8D"/>
    <w:rsid w:val="007B73B7"/>
    <w:rsid w:val="007C08AE"/>
    <w:rsid w:val="007D2936"/>
    <w:rsid w:val="007D3E8C"/>
    <w:rsid w:val="007D735C"/>
    <w:rsid w:val="007E7207"/>
    <w:rsid w:val="0080196E"/>
    <w:rsid w:val="008046F7"/>
    <w:rsid w:val="00816619"/>
    <w:rsid w:val="00817314"/>
    <w:rsid w:val="00823BB5"/>
    <w:rsid w:val="00824E33"/>
    <w:rsid w:val="008351A0"/>
    <w:rsid w:val="008406CF"/>
    <w:rsid w:val="00845C79"/>
    <w:rsid w:val="008537D7"/>
    <w:rsid w:val="008570BE"/>
    <w:rsid w:val="00863C4B"/>
    <w:rsid w:val="00863C50"/>
    <w:rsid w:val="00863C87"/>
    <w:rsid w:val="00865DB6"/>
    <w:rsid w:val="008709C2"/>
    <w:rsid w:val="00872049"/>
    <w:rsid w:val="00874B02"/>
    <w:rsid w:val="00875310"/>
    <w:rsid w:val="00877C57"/>
    <w:rsid w:val="008902C0"/>
    <w:rsid w:val="00893DCE"/>
    <w:rsid w:val="008A40B6"/>
    <w:rsid w:val="008B0674"/>
    <w:rsid w:val="008B3845"/>
    <w:rsid w:val="008C5ABF"/>
    <w:rsid w:val="008D3E0D"/>
    <w:rsid w:val="008D6B25"/>
    <w:rsid w:val="008D71ED"/>
    <w:rsid w:val="008E0406"/>
    <w:rsid w:val="008E32C1"/>
    <w:rsid w:val="008E3D33"/>
    <w:rsid w:val="008E4F57"/>
    <w:rsid w:val="008E747F"/>
    <w:rsid w:val="008F37F2"/>
    <w:rsid w:val="00906EBD"/>
    <w:rsid w:val="00910FB1"/>
    <w:rsid w:val="00914BBB"/>
    <w:rsid w:val="00922A11"/>
    <w:rsid w:val="00922F11"/>
    <w:rsid w:val="00926FDD"/>
    <w:rsid w:val="00932064"/>
    <w:rsid w:val="0095318C"/>
    <w:rsid w:val="00955204"/>
    <w:rsid w:val="0096286C"/>
    <w:rsid w:val="00963BB2"/>
    <w:rsid w:val="00967F59"/>
    <w:rsid w:val="009711DD"/>
    <w:rsid w:val="00986679"/>
    <w:rsid w:val="00987714"/>
    <w:rsid w:val="00987B20"/>
    <w:rsid w:val="009935F4"/>
    <w:rsid w:val="0099777B"/>
    <w:rsid w:val="009A786C"/>
    <w:rsid w:val="009B0ED4"/>
    <w:rsid w:val="009B3982"/>
    <w:rsid w:val="009C3A7E"/>
    <w:rsid w:val="009C5AEA"/>
    <w:rsid w:val="009D2A17"/>
    <w:rsid w:val="009D72F9"/>
    <w:rsid w:val="009E0B4F"/>
    <w:rsid w:val="009E5599"/>
    <w:rsid w:val="009E594D"/>
    <w:rsid w:val="009E7883"/>
    <w:rsid w:val="009F24CE"/>
    <w:rsid w:val="00A00CF8"/>
    <w:rsid w:val="00A11ADB"/>
    <w:rsid w:val="00A11D9E"/>
    <w:rsid w:val="00A26D7C"/>
    <w:rsid w:val="00A276BC"/>
    <w:rsid w:val="00A34072"/>
    <w:rsid w:val="00A40832"/>
    <w:rsid w:val="00A45ED4"/>
    <w:rsid w:val="00A6408E"/>
    <w:rsid w:val="00A829B9"/>
    <w:rsid w:val="00A97276"/>
    <w:rsid w:val="00AA3B99"/>
    <w:rsid w:val="00AB0959"/>
    <w:rsid w:val="00AB156A"/>
    <w:rsid w:val="00AB691A"/>
    <w:rsid w:val="00AC10D7"/>
    <w:rsid w:val="00AD143D"/>
    <w:rsid w:val="00AD49C4"/>
    <w:rsid w:val="00AE15D4"/>
    <w:rsid w:val="00AE341E"/>
    <w:rsid w:val="00AE4058"/>
    <w:rsid w:val="00AE576D"/>
    <w:rsid w:val="00AE6CEE"/>
    <w:rsid w:val="00AE75CC"/>
    <w:rsid w:val="00AF5E45"/>
    <w:rsid w:val="00B011FB"/>
    <w:rsid w:val="00B0184C"/>
    <w:rsid w:val="00B110B7"/>
    <w:rsid w:val="00B1250C"/>
    <w:rsid w:val="00B12A51"/>
    <w:rsid w:val="00B13707"/>
    <w:rsid w:val="00B31917"/>
    <w:rsid w:val="00B32308"/>
    <w:rsid w:val="00B34F1C"/>
    <w:rsid w:val="00B47233"/>
    <w:rsid w:val="00B547D1"/>
    <w:rsid w:val="00B562B8"/>
    <w:rsid w:val="00B57828"/>
    <w:rsid w:val="00B7149E"/>
    <w:rsid w:val="00B72BD8"/>
    <w:rsid w:val="00B7668C"/>
    <w:rsid w:val="00B83D94"/>
    <w:rsid w:val="00B83DF7"/>
    <w:rsid w:val="00B87160"/>
    <w:rsid w:val="00B94D1B"/>
    <w:rsid w:val="00B96C81"/>
    <w:rsid w:val="00B97A12"/>
    <w:rsid w:val="00BA1257"/>
    <w:rsid w:val="00BA296F"/>
    <w:rsid w:val="00BB0DBB"/>
    <w:rsid w:val="00BC328F"/>
    <w:rsid w:val="00BC69CE"/>
    <w:rsid w:val="00BD0BF0"/>
    <w:rsid w:val="00BD108E"/>
    <w:rsid w:val="00BE2017"/>
    <w:rsid w:val="00C259D4"/>
    <w:rsid w:val="00C459E6"/>
    <w:rsid w:val="00C552EA"/>
    <w:rsid w:val="00C710EE"/>
    <w:rsid w:val="00C82074"/>
    <w:rsid w:val="00C85449"/>
    <w:rsid w:val="00C87373"/>
    <w:rsid w:val="00C96183"/>
    <w:rsid w:val="00CA12F9"/>
    <w:rsid w:val="00CB437C"/>
    <w:rsid w:val="00CE03EA"/>
    <w:rsid w:val="00D16478"/>
    <w:rsid w:val="00D243AA"/>
    <w:rsid w:val="00D24CB1"/>
    <w:rsid w:val="00D806FD"/>
    <w:rsid w:val="00D833E7"/>
    <w:rsid w:val="00D835BD"/>
    <w:rsid w:val="00D84B34"/>
    <w:rsid w:val="00DA7C40"/>
    <w:rsid w:val="00DB4389"/>
    <w:rsid w:val="00DD103C"/>
    <w:rsid w:val="00DD2B71"/>
    <w:rsid w:val="00DE1B0C"/>
    <w:rsid w:val="00DE51FE"/>
    <w:rsid w:val="00DE52C6"/>
    <w:rsid w:val="00DF0EE9"/>
    <w:rsid w:val="00DF2DD4"/>
    <w:rsid w:val="00E04309"/>
    <w:rsid w:val="00E04614"/>
    <w:rsid w:val="00E07E5E"/>
    <w:rsid w:val="00E1448B"/>
    <w:rsid w:val="00E21644"/>
    <w:rsid w:val="00E262EA"/>
    <w:rsid w:val="00E5011A"/>
    <w:rsid w:val="00E546B8"/>
    <w:rsid w:val="00E57856"/>
    <w:rsid w:val="00E71828"/>
    <w:rsid w:val="00E72577"/>
    <w:rsid w:val="00E75FE0"/>
    <w:rsid w:val="00E768EA"/>
    <w:rsid w:val="00E93B90"/>
    <w:rsid w:val="00E9525D"/>
    <w:rsid w:val="00EA31F6"/>
    <w:rsid w:val="00EA5915"/>
    <w:rsid w:val="00EA64D0"/>
    <w:rsid w:val="00EB3962"/>
    <w:rsid w:val="00EC17FA"/>
    <w:rsid w:val="00EC682E"/>
    <w:rsid w:val="00EC6BBB"/>
    <w:rsid w:val="00ED0290"/>
    <w:rsid w:val="00ED1B51"/>
    <w:rsid w:val="00ED1F8F"/>
    <w:rsid w:val="00ED3EDB"/>
    <w:rsid w:val="00ED4E3F"/>
    <w:rsid w:val="00ED7C93"/>
    <w:rsid w:val="00EE0CC7"/>
    <w:rsid w:val="00EF2A4A"/>
    <w:rsid w:val="00F0334A"/>
    <w:rsid w:val="00F07615"/>
    <w:rsid w:val="00F109A8"/>
    <w:rsid w:val="00F12DD9"/>
    <w:rsid w:val="00F2170C"/>
    <w:rsid w:val="00F31A69"/>
    <w:rsid w:val="00F53F4D"/>
    <w:rsid w:val="00F64ED1"/>
    <w:rsid w:val="00F6568A"/>
    <w:rsid w:val="00F7093C"/>
    <w:rsid w:val="00F75469"/>
    <w:rsid w:val="00F77513"/>
    <w:rsid w:val="00F81DF3"/>
    <w:rsid w:val="00F8335E"/>
    <w:rsid w:val="00F87EF4"/>
    <w:rsid w:val="00F96DA6"/>
    <w:rsid w:val="00FA1314"/>
    <w:rsid w:val="00FA3585"/>
    <w:rsid w:val="00FA3A75"/>
    <w:rsid w:val="00FA76A6"/>
    <w:rsid w:val="00FB2453"/>
    <w:rsid w:val="00FB4BED"/>
    <w:rsid w:val="00FD3AF1"/>
    <w:rsid w:val="00FD3E6E"/>
    <w:rsid w:val="00FD5F0F"/>
    <w:rsid w:val="00FE4532"/>
    <w:rsid w:val="00FE5AA6"/>
    <w:rsid w:val="00FF03BB"/>
    <w:rsid w:val="00FF20EB"/>
    <w:rsid w:val="00FF508D"/>
    <w:rsid w:val="00FF62CF"/>
    <w:rsid w:val="00FF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FB1CDB"/>
  <w15:chartTrackingRefBased/>
  <w15:docId w15:val="{7DA2126F-537F-EB45-B457-8F97615C4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498"/>
  </w:style>
  <w:style w:type="paragraph" w:styleId="Heading1">
    <w:name w:val="heading 1"/>
    <w:basedOn w:val="Normal"/>
    <w:next w:val="Normal"/>
    <w:link w:val="Heading1Char"/>
    <w:uiPriority w:val="9"/>
    <w:qFormat/>
    <w:rsid w:val="002F74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4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4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4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4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4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4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4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4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4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4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4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4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4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4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4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4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4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4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4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4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4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4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4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4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4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4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7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51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1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8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8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8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EC60A1-618E-C540-9F49-0AA8A315336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307563d-5fcd-4e12-a554-9927f388b1cf}" enabled="0" method="" siteId="{e307563d-5fcd-4e12-a554-9927f388b1c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7</Pages>
  <Words>945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hul</dc:creator>
  <cp:keywords/>
  <dc:description/>
  <cp:lastModifiedBy>Raj Rahul</cp:lastModifiedBy>
  <cp:revision>301</cp:revision>
  <dcterms:created xsi:type="dcterms:W3CDTF">2024-04-19T07:04:00Z</dcterms:created>
  <dcterms:modified xsi:type="dcterms:W3CDTF">2024-08-09T07:18:00Z</dcterms:modified>
</cp:coreProperties>
</file>